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AE99AD" w14:textId="25B0AE41" w:rsidR="007C4258" w:rsidRDefault="00B846FE" w:rsidP="00055C1D">
      <w:pPr>
        <w:spacing w:line="480" w:lineRule="auto"/>
        <w:rPr>
          <w:rFonts w:ascii="Times New Roman" w:hAnsi="Times New Roman" w:cs="Times New Roman"/>
          <w:b/>
          <w:bCs/>
          <w:color w:val="000000" w:themeColor="text1"/>
          <w:szCs w:val="24"/>
          <w:lang w:val="en-US"/>
        </w:rPr>
      </w:pPr>
      <w:r>
        <w:rPr>
          <w:rFonts w:ascii="Times New Roman" w:hAnsi="Times New Roman" w:cs="Times New Roman"/>
          <w:b/>
          <w:bCs/>
          <w:color w:val="000000" w:themeColor="text1"/>
          <w:szCs w:val="24"/>
          <w:lang w:val="en-US"/>
        </w:rPr>
        <w:t>S</w:t>
      </w:r>
      <w:r w:rsidR="00536785">
        <w:rPr>
          <w:rFonts w:ascii="Times New Roman" w:hAnsi="Times New Roman" w:cs="Times New Roman"/>
          <w:b/>
          <w:bCs/>
          <w:color w:val="000000" w:themeColor="text1"/>
          <w:szCs w:val="24"/>
          <w:lang w:val="en-US"/>
        </w:rPr>
        <w:t>2</w:t>
      </w:r>
      <w:r w:rsidR="006D050D" w:rsidRPr="00A2739B">
        <w:rPr>
          <w:rFonts w:ascii="Times New Roman" w:hAnsi="Times New Roman" w:cs="Times New Roman"/>
          <w:b/>
          <w:bCs/>
          <w:color w:val="000000" w:themeColor="text1"/>
          <w:szCs w:val="24"/>
          <w:lang w:val="en-US"/>
        </w:rPr>
        <w:t xml:space="preserve"> </w:t>
      </w:r>
      <w:r w:rsidR="00536785" w:rsidRPr="00A2739B">
        <w:rPr>
          <w:rFonts w:ascii="Times New Roman" w:hAnsi="Times New Roman" w:cs="Times New Roman"/>
          <w:b/>
          <w:bCs/>
          <w:color w:val="000000" w:themeColor="text1"/>
          <w:szCs w:val="24"/>
          <w:lang w:val="en-US"/>
        </w:rPr>
        <w:t xml:space="preserve">Table </w:t>
      </w:r>
      <w:r w:rsidR="00954A68" w:rsidRPr="00D00EB4">
        <w:rPr>
          <w:rFonts w:ascii="Times New Roman" w:hAnsi="Times New Roman" w:cs="Times New Roman"/>
          <w:color w:val="000000" w:themeColor="text1"/>
          <w:szCs w:val="24"/>
          <w:lang w:val="en-US"/>
        </w:rPr>
        <w:t xml:space="preserve">Criteria for assessing </w:t>
      </w:r>
      <w:r w:rsidR="002A0AF4">
        <w:rPr>
          <w:rFonts w:ascii="Times New Roman" w:hAnsi="Times New Roman" w:cs="Times New Roman"/>
          <w:color w:val="000000" w:themeColor="text1"/>
          <w:szCs w:val="24"/>
          <w:lang w:val="en-US"/>
        </w:rPr>
        <w:t xml:space="preserve">the </w:t>
      </w:r>
      <w:r w:rsidR="00954A68" w:rsidRPr="00D00EB4">
        <w:rPr>
          <w:rFonts w:ascii="Times New Roman" w:hAnsi="Times New Roman" w:cs="Times New Roman"/>
          <w:color w:val="000000" w:themeColor="text1"/>
          <w:szCs w:val="24"/>
          <w:lang w:val="en-US"/>
        </w:rPr>
        <w:t xml:space="preserve">applicability of </w:t>
      </w:r>
      <w:r w:rsidR="002A0AF4">
        <w:rPr>
          <w:rFonts w:ascii="Times New Roman" w:hAnsi="Times New Roman" w:cs="Times New Roman"/>
          <w:color w:val="000000" w:themeColor="text1"/>
          <w:szCs w:val="24"/>
          <w:lang w:val="en-US"/>
        </w:rPr>
        <w:t xml:space="preserve">the </w:t>
      </w:r>
      <w:r w:rsidR="00954A68" w:rsidRPr="00D00EB4">
        <w:rPr>
          <w:rFonts w:ascii="Times New Roman" w:hAnsi="Times New Roman" w:cs="Times New Roman"/>
          <w:color w:val="000000" w:themeColor="text1"/>
          <w:szCs w:val="24"/>
          <w:lang w:val="en-US"/>
        </w:rPr>
        <w:t>studies included in this review</w:t>
      </w:r>
    </w:p>
    <w:tbl>
      <w:tblPr>
        <w:tblStyle w:val="TableGrid"/>
        <w:tblW w:w="0" w:type="auto"/>
        <w:tblLook w:val="04A0" w:firstRow="1" w:lastRow="0" w:firstColumn="1" w:lastColumn="0" w:noHBand="0" w:noVBand="1"/>
      </w:tblPr>
      <w:tblGrid>
        <w:gridCol w:w="2547"/>
        <w:gridCol w:w="6803"/>
      </w:tblGrid>
      <w:tr w:rsidR="006D050D" w14:paraId="12376DDB" w14:textId="77777777" w:rsidTr="006D050D">
        <w:tc>
          <w:tcPr>
            <w:tcW w:w="2547" w:type="dxa"/>
            <w:vAlign w:val="bottom"/>
          </w:tcPr>
          <w:p w14:paraId="532FFE2B" w14:textId="179CCA4B" w:rsidR="006D050D" w:rsidRDefault="006D050D" w:rsidP="006D050D">
            <w:pPr>
              <w:spacing w:after="120"/>
              <w:rPr>
                <w:rFonts w:ascii="Times New Roman" w:hAnsi="Times New Roman" w:cs="Times New Roman"/>
                <w:b/>
                <w:bCs/>
                <w:color w:val="000000" w:themeColor="text1"/>
                <w:szCs w:val="24"/>
                <w:lang w:val="en-US"/>
              </w:rPr>
            </w:pPr>
            <w:r w:rsidRPr="006D050D">
              <w:rPr>
                <w:rFonts w:ascii="Times New Roman" w:hAnsi="Times New Roman" w:cs="Times New Roman"/>
                <w:b/>
                <w:bCs/>
                <w:color w:val="000000" w:themeColor="text1"/>
                <w:szCs w:val="24"/>
                <w:lang w:val="en-US"/>
              </w:rPr>
              <w:t>Category</w:t>
            </w:r>
          </w:p>
        </w:tc>
        <w:tc>
          <w:tcPr>
            <w:tcW w:w="6803" w:type="dxa"/>
            <w:vAlign w:val="bottom"/>
          </w:tcPr>
          <w:p w14:paraId="7336A3D1" w14:textId="7509533E" w:rsidR="006D050D" w:rsidRDefault="006D050D" w:rsidP="006D050D">
            <w:pPr>
              <w:spacing w:after="120"/>
              <w:rPr>
                <w:rFonts w:ascii="Times New Roman" w:hAnsi="Times New Roman" w:cs="Times New Roman"/>
                <w:b/>
                <w:bCs/>
                <w:color w:val="000000" w:themeColor="text1"/>
                <w:szCs w:val="24"/>
                <w:lang w:val="en-US"/>
              </w:rPr>
            </w:pPr>
            <w:r w:rsidRPr="006D050D">
              <w:rPr>
                <w:rFonts w:ascii="Times New Roman" w:hAnsi="Times New Roman" w:cs="Times New Roman"/>
                <w:b/>
                <w:bCs/>
                <w:color w:val="000000" w:themeColor="text1"/>
                <w:szCs w:val="24"/>
                <w:lang w:val="en-US"/>
              </w:rPr>
              <w:t>Criteria</w:t>
            </w:r>
          </w:p>
        </w:tc>
      </w:tr>
      <w:tr w:rsidR="006D050D" w14:paraId="645C1154" w14:textId="77777777" w:rsidTr="00954A68">
        <w:tc>
          <w:tcPr>
            <w:tcW w:w="2547" w:type="dxa"/>
          </w:tcPr>
          <w:p w14:paraId="737E37CF" w14:textId="462603AE" w:rsidR="006D050D" w:rsidRPr="006D050D" w:rsidRDefault="006D050D" w:rsidP="00954A68">
            <w:pPr>
              <w:spacing w:after="120"/>
              <w:rPr>
                <w:rFonts w:ascii="Times New Roman" w:hAnsi="Times New Roman" w:cs="Times New Roman"/>
                <w:color w:val="000000" w:themeColor="text1"/>
                <w:szCs w:val="24"/>
                <w:lang w:val="en-US"/>
              </w:rPr>
            </w:pPr>
            <w:r w:rsidRPr="006D050D">
              <w:rPr>
                <w:rFonts w:ascii="Times New Roman" w:hAnsi="Times New Roman" w:cs="Times New Roman"/>
                <w:color w:val="000000" w:themeColor="text1"/>
                <w:szCs w:val="24"/>
                <w:lang w:val="en-US"/>
              </w:rPr>
              <w:t>Patient selection</w:t>
            </w:r>
          </w:p>
        </w:tc>
        <w:tc>
          <w:tcPr>
            <w:tcW w:w="6803" w:type="dxa"/>
            <w:vAlign w:val="bottom"/>
          </w:tcPr>
          <w:p w14:paraId="4C2FE474" w14:textId="77B12733" w:rsidR="006D050D" w:rsidRPr="00954A68" w:rsidRDefault="00954A68" w:rsidP="00954A68">
            <w:pPr>
              <w:spacing w:after="120"/>
              <w:ind w:left="40"/>
              <w:rPr>
                <w:rFonts w:ascii="Times New Roman" w:hAnsi="Times New Roman" w:cs="Times New Roman"/>
                <w:color w:val="000000" w:themeColor="text1"/>
                <w:szCs w:val="24"/>
                <w:lang w:val="en-US"/>
              </w:rPr>
            </w:pPr>
            <w:r w:rsidRPr="00954A68">
              <w:rPr>
                <w:rFonts w:ascii="Times New Roman" w:hAnsi="Times New Roman" w:cs="Times New Roman"/>
                <w:color w:val="000000" w:themeColor="text1"/>
                <w:szCs w:val="24"/>
                <w:lang w:val="en-US"/>
              </w:rPr>
              <w:t>Patients included with febrile illness and with a duration of clinical illness from 1-21 days</w:t>
            </w:r>
          </w:p>
        </w:tc>
      </w:tr>
      <w:tr w:rsidR="006D050D" w14:paraId="461BF28D" w14:textId="77777777" w:rsidTr="00954A68">
        <w:tc>
          <w:tcPr>
            <w:tcW w:w="2547" w:type="dxa"/>
          </w:tcPr>
          <w:p w14:paraId="0CB77E6F" w14:textId="0156DE7D" w:rsidR="006D050D" w:rsidRPr="006D050D" w:rsidRDefault="006D050D" w:rsidP="00954A68">
            <w:pPr>
              <w:spacing w:after="120"/>
              <w:rPr>
                <w:rFonts w:ascii="Times New Roman" w:hAnsi="Times New Roman" w:cs="Times New Roman"/>
                <w:color w:val="000000" w:themeColor="text1"/>
                <w:szCs w:val="24"/>
                <w:lang w:val="en-US"/>
              </w:rPr>
            </w:pPr>
            <w:r w:rsidRPr="006D050D">
              <w:rPr>
                <w:rFonts w:ascii="Times New Roman" w:hAnsi="Times New Roman" w:cs="Times New Roman"/>
                <w:color w:val="000000" w:themeColor="text1"/>
                <w:szCs w:val="24"/>
                <w:lang w:val="en-US"/>
              </w:rPr>
              <w:t>Index Test</w:t>
            </w:r>
          </w:p>
        </w:tc>
        <w:tc>
          <w:tcPr>
            <w:tcW w:w="6803" w:type="dxa"/>
          </w:tcPr>
          <w:p w14:paraId="767A1F9E" w14:textId="15DC6E54" w:rsidR="006D050D" w:rsidRPr="00954A68" w:rsidRDefault="00954A68" w:rsidP="00954A68">
            <w:pPr>
              <w:ind w:left="40"/>
              <w:rPr>
                <w:rFonts w:ascii="Times New Roman" w:hAnsi="Times New Roman" w:cs="Times New Roman"/>
                <w:color w:val="000000" w:themeColor="text1"/>
                <w:szCs w:val="24"/>
                <w:lang w:val="en-US"/>
              </w:rPr>
            </w:pPr>
            <w:r w:rsidRPr="00954A68">
              <w:rPr>
                <w:rFonts w:ascii="Times New Roman" w:hAnsi="Times New Roman" w:cs="Times New Roman"/>
                <w:color w:val="000000" w:themeColor="text1"/>
                <w:szCs w:val="24"/>
                <w:lang w:val="en-US"/>
              </w:rPr>
              <w:t>Test used and interpreted according to manufacturer instructions</w:t>
            </w:r>
          </w:p>
        </w:tc>
      </w:tr>
      <w:tr w:rsidR="006D050D" w14:paraId="28A808F2" w14:textId="77777777" w:rsidTr="00954A68">
        <w:tc>
          <w:tcPr>
            <w:tcW w:w="2547" w:type="dxa"/>
          </w:tcPr>
          <w:p w14:paraId="388E6E35" w14:textId="0EAA827B" w:rsidR="006D050D" w:rsidRPr="006D050D" w:rsidRDefault="006D050D" w:rsidP="00954A68">
            <w:pPr>
              <w:spacing w:after="120"/>
              <w:rPr>
                <w:rFonts w:ascii="Times New Roman" w:hAnsi="Times New Roman" w:cs="Times New Roman"/>
                <w:color w:val="000000" w:themeColor="text1"/>
                <w:szCs w:val="24"/>
                <w:lang w:val="en-US"/>
              </w:rPr>
            </w:pPr>
            <w:r w:rsidRPr="006D050D">
              <w:rPr>
                <w:rFonts w:ascii="Times New Roman" w:hAnsi="Times New Roman" w:cs="Times New Roman"/>
                <w:color w:val="000000" w:themeColor="text1"/>
                <w:szCs w:val="24"/>
                <w:lang w:val="en-US"/>
              </w:rPr>
              <w:t>Reference Test</w:t>
            </w:r>
          </w:p>
        </w:tc>
        <w:tc>
          <w:tcPr>
            <w:tcW w:w="6803" w:type="dxa"/>
          </w:tcPr>
          <w:p w14:paraId="4B26C032" w14:textId="397346A2" w:rsidR="006D050D" w:rsidRPr="00954A68" w:rsidRDefault="00954A68" w:rsidP="00954A68">
            <w:pPr>
              <w:spacing w:after="120"/>
              <w:ind w:left="40"/>
              <w:rPr>
                <w:rFonts w:ascii="Times New Roman" w:hAnsi="Times New Roman" w:cs="Times New Roman"/>
                <w:color w:val="000000" w:themeColor="text1"/>
                <w:szCs w:val="24"/>
                <w:lang w:val="en-US"/>
              </w:rPr>
            </w:pPr>
            <w:r w:rsidRPr="00954A68">
              <w:rPr>
                <w:rFonts w:ascii="Times New Roman" w:hAnsi="Times New Roman" w:cs="Times New Roman"/>
                <w:color w:val="000000" w:themeColor="text1"/>
                <w:szCs w:val="24"/>
                <w:lang w:val="en-US"/>
              </w:rPr>
              <w:t>Reference test included MAT with a panel of antigens representing likely circulating serovars</w:t>
            </w:r>
          </w:p>
        </w:tc>
      </w:tr>
    </w:tbl>
    <w:p w14:paraId="6C70814C" w14:textId="77777777" w:rsidR="006D050D" w:rsidRDefault="006D050D" w:rsidP="00055C1D">
      <w:pPr>
        <w:spacing w:line="480" w:lineRule="auto"/>
        <w:rPr>
          <w:rFonts w:ascii="Times New Roman" w:hAnsi="Times New Roman" w:cs="Times New Roman"/>
          <w:b/>
          <w:bCs/>
          <w:color w:val="000000" w:themeColor="text1"/>
          <w:szCs w:val="24"/>
          <w:lang w:val="en-US"/>
        </w:rPr>
      </w:pPr>
    </w:p>
    <w:sectPr w:rsidR="006D050D" w:rsidSect="002E49C4">
      <w:pgSz w:w="12240" w:h="15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95231"/>
    <w:multiLevelType w:val="hybridMultilevel"/>
    <w:tmpl w:val="0244489A"/>
    <w:lvl w:ilvl="0" w:tplc="1A9C551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C306D5"/>
    <w:multiLevelType w:val="hybridMultilevel"/>
    <w:tmpl w:val="ED9C2D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0678C6"/>
    <w:multiLevelType w:val="hybridMultilevel"/>
    <w:tmpl w:val="97DAF8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A64548"/>
    <w:multiLevelType w:val="hybridMultilevel"/>
    <w:tmpl w:val="0610FB0C"/>
    <w:lvl w:ilvl="0" w:tplc="81F07524">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8115D7"/>
    <w:multiLevelType w:val="hybridMultilevel"/>
    <w:tmpl w:val="2B2A59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0F0868"/>
    <w:multiLevelType w:val="hybridMultilevel"/>
    <w:tmpl w:val="59EC4A28"/>
    <w:lvl w:ilvl="0" w:tplc="FCEA54DE">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1D6FDE"/>
    <w:multiLevelType w:val="hybridMultilevel"/>
    <w:tmpl w:val="EAB0EF0E"/>
    <w:lvl w:ilvl="0" w:tplc="81F07524">
      <w:start w:val="1"/>
      <w:numFmt w:val="decimal"/>
      <w:lvlText w:val="%1."/>
      <w:lvlJc w:val="left"/>
      <w:pPr>
        <w:ind w:left="760" w:hanging="360"/>
      </w:pPr>
      <w:rPr>
        <w:rFonts w:hint="default"/>
        <w:b w:val="0"/>
        <w:bCs w:val="0"/>
      </w:rPr>
    </w:lvl>
    <w:lvl w:ilvl="1" w:tplc="04090019" w:tentative="1">
      <w:start w:val="1"/>
      <w:numFmt w:val="lowerLetter"/>
      <w:lvlText w:val="%2."/>
      <w:lvlJc w:val="left"/>
      <w:pPr>
        <w:ind w:left="1480" w:hanging="360"/>
      </w:pPr>
    </w:lvl>
    <w:lvl w:ilvl="2" w:tplc="0409001B" w:tentative="1">
      <w:start w:val="1"/>
      <w:numFmt w:val="lowerRoman"/>
      <w:lvlText w:val="%3."/>
      <w:lvlJc w:val="right"/>
      <w:pPr>
        <w:ind w:left="2200" w:hanging="180"/>
      </w:pPr>
    </w:lvl>
    <w:lvl w:ilvl="3" w:tplc="0409000F" w:tentative="1">
      <w:start w:val="1"/>
      <w:numFmt w:val="decimal"/>
      <w:lvlText w:val="%4."/>
      <w:lvlJc w:val="left"/>
      <w:pPr>
        <w:ind w:left="2920" w:hanging="360"/>
      </w:pPr>
    </w:lvl>
    <w:lvl w:ilvl="4" w:tplc="04090019" w:tentative="1">
      <w:start w:val="1"/>
      <w:numFmt w:val="lowerLetter"/>
      <w:lvlText w:val="%5."/>
      <w:lvlJc w:val="left"/>
      <w:pPr>
        <w:ind w:left="3640" w:hanging="360"/>
      </w:pPr>
    </w:lvl>
    <w:lvl w:ilvl="5" w:tplc="0409001B" w:tentative="1">
      <w:start w:val="1"/>
      <w:numFmt w:val="lowerRoman"/>
      <w:lvlText w:val="%6."/>
      <w:lvlJc w:val="right"/>
      <w:pPr>
        <w:ind w:left="4360" w:hanging="180"/>
      </w:pPr>
    </w:lvl>
    <w:lvl w:ilvl="6" w:tplc="0409000F" w:tentative="1">
      <w:start w:val="1"/>
      <w:numFmt w:val="decimal"/>
      <w:lvlText w:val="%7."/>
      <w:lvlJc w:val="left"/>
      <w:pPr>
        <w:ind w:left="5080" w:hanging="360"/>
      </w:pPr>
    </w:lvl>
    <w:lvl w:ilvl="7" w:tplc="04090019" w:tentative="1">
      <w:start w:val="1"/>
      <w:numFmt w:val="lowerLetter"/>
      <w:lvlText w:val="%8."/>
      <w:lvlJc w:val="left"/>
      <w:pPr>
        <w:ind w:left="5800" w:hanging="360"/>
      </w:pPr>
    </w:lvl>
    <w:lvl w:ilvl="8" w:tplc="0409001B" w:tentative="1">
      <w:start w:val="1"/>
      <w:numFmt w:val="lowerRoman"/>
      <w:lvlText w:val="%9."/>
      <w:lvlJc w:val="right"/>
      <w:pPr>
        <w:ind w:left="6520" w:hanging="180"/>
      </w:pPr>
    </w:lvl>
  </w:abstractNum>
  <w:abstractNum w:abstractNumId="7" w15:restartNumberingAfterBreak="0">
    <w:nsid w:val="173C0B5C"/>
    <w:multiLevelType w:val="hybridMultilevel"/>
    <w:tmpl w:val="24B8F2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664556"/>
    <w:multiLevelType w:val="hybridMultilevel"/>
    <w:tmpl w:val="BD6EAF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9BB58BA"/>
    <w:multiLevelType w:val="hybridMultilevel"/>
    <w:tmpl w:val="6F928C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FC45408"/>
    <w:multiLevelType w:val="hybridMultilevel"/>
    <w:tmpl w:val="56021F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6A6403"/>
    <w:multiLevelType w:val="hybridMultilevel"/>
    <w:tmpl w:val="268AF3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9BF4F60"/>
    <w:multiLevelType w:val="hybridMultilevel"/>
    <w:tmpl w:val="268AF3E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B4F286B"/>
    <w:multiLevelType w:val="hybridMultilevel"/>
    <w:tmpl w:val="F3D617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B6E5E95"/>
    <w:multiLevelType w:val="hybridMultilevel"/>
    <w:tmpl w:val="4ADAE15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D3163FF"/>
    <w:multiLevelType w:val="hybridMultilevel"/>
    <w:tmpl w:val="095A2F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6187060"/>
    <w:multiLevelType w:val="hybridMultilevel"/>
    <w:tmpl w:val="601EEE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C430EA5"/>
    <w:multiLevelType w:val="hybridMultilevel"/>
    <w:tmpl w:val="601EEE4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C694266"/>
    <w:multiLevelType w:val="hybridMultilevel"/>
    <w:tmpl w:val="729A21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2462A22"/>
    <w:multiLevelType w:val="hybridMultilevel"/>
    <w:tmpl w:val="23BC2E14"/>
    <w:lvl w:ilvl="0" w:tplc="0DE09C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6B30448"/>
    <w:multiLevelType w:val="hybridMultilevel"/>
    <w:tmpl w:val="1D92D6FA"/>
    <w:lvl w:ilvl="0" w:tplc="06624E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AE32379"/>
    <w:multiLevelType w:val="hybridMultilevel"/>
    <w:tmpl w:val="48540D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F553A4A"/>
    <w:multiLevelType w:val="hybridMultilevel"/>
    <w:tmpl w:val="1CD455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15A24CA"/>
    <w:multiLevelType w:val="hybridMultilevel"/>
    <w:tmpl w:val="57049F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417091B"/>
    <w:multiLevelType w:val="hybridMultilevel"/>
    <w:tmpl w:val="F07ED9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6CE2DAB"/>
    <w:multiLevelType w:val="hybridMultilevel"/>
    <w:tmpl w:val="6F2C89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00370E7"/>
    <w:multiLevelType w:val="hybridMultilevel"/>
    <w:tmpl w:val="BEE03D6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0954749"/>
    <w:multiLevelType w:val="hybridMultilevel"/>
    <w:tmpl w:val="868AE18C"/>
    <w:lvl w:ilvl="0" w:tplc="F6F81082">
      <w:start w:val="1"/>
      <w:numFmt w:val="decimal"/>
      <w:lvlText w:val="%1."/>
      <w:lvlJc w:val="left"/>
      <w:pPr>
        <w:ind w:left="720" w:hanging="360"/>
      </w:pPr>
      <w:rPr>
        <w:rFonts w:asciiTheme="minorHAnsi" w:hAnsiTheme="minorHAnsi" w:cs="Angsana New" w:hint="default"/>
        <w:b w:val="0"/>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66158965">
    <w:abstractNumId w:val="15"/>
  </w:num>
  <w:num w:numId="2" w16cid:durableId="649139738">
    <w:abstractNumId w:val="14"/>
  </w:num>
  <w:num w:numId="3" w16cid:durableId="646014939">
    <w:abstractNumId w:val="5"/>
  </w:num>
  <w:num w:numId="4" w16cid:durableId="1746803313">
    <w:abstractNumId w:val="0"/>
  </w:num>
  <w:num w:numId="5" w16cid:durableId="47413063">
    <w:abstractNumId w:val="25"/>
  </w:num>
  <w:num w:numId="6" w16cid:durableId="584263037">
    <w:abstractNumId w:val="23"/>
  </w:num>
  <w:num w:numId="7" w16cid:durableId="1952855941">
    <w:abstractNumId w:val="13"/>
  </w:num>
  <w:num w:numId="8" w16cid:durableId="1081217269">
    <w:abstractNumId w:val="18"/>
  </w:num>
  <w:num w:numId="9" w16cid:durableId="913659376">
    <w:abstractNumId w:val="8"/>
  </w:num>
  <w:num w:numId="10" w16cid:durableId="1538155279">
    <w:abstractNumId w:val="9"/>
  </w:num>
  <w:num w:numId="11" w16cid:durableId="2061897649">
    <w:abstractNumId w:val="10"/>
  </w:num>
  <w:num w:numId="12" w16cid:durableId="2077824097">
    <w:abstractNumId w:val="16"/>
  </w:num>
  <w:num w:numId="13" w16cid:durableId="133714744">
    <w:abstractNumId w:val="17"/>
  </w:num>
  <w:num w:numId="14" w16cid:durableId="1848665208">
    <w:abstractNumId w:val="4"/>
  </w:num>
  <w:num w:numId="15" w16cid:durableId="1426461199">
    <w:abstractNumId w:val="22"/>
  </w:num>
  <w:num w:numId="16" w16cid:durableId="1696879256">
    <w:abstractNumId w:val="26"/>
  </w:num>
  <w:num w:numId="17" w16cid:durableId="1557354572">
    <w:abstractNumId w:val="7"/>
  </w:num>
  <w:num w:numId="18" w16cid:durableId="1885020228">
    <w:abstractNumId w:val="24"/>
  </w:num>
  <w:num w:numId="19" w16cid:durableId="319122142">
    <w:abstractNumId w:val="21"/>
  </w:num>
  <w:num w:numId="20" w16cid:durableId="1699428574">
    <w:abstractNumId w:val="2"/>
  </w:num>
  <w:num w:numId="21" w16cid:durableId="1961255588">
    <w:abstractNumId w:val="1"/>
  </w:num>
  <w:num w:numId="22" w16cid:durableId="1377781564">
    <w:abstractNumId w:val="11"/>
  </w:num>
  <w:num w:numId="23" w16cid:durableId="1679045192">
    <w:abstractNumId w:val="12"/>
  </w:num>
  <w:num w:numId="24" w16cid:durableId="1830171217">
    <w:abstractNumId w:val="27"/>
  </w:num>
  <w:num w:numId="25" w16cid:durableId="1050305449">
    <w:abstractNumId w:val="19"/>
  </w:num>
  <w:num w:numId="26" w16cid:durableId="1053430354">
    <w:abstractNumId w:val="20"/>
  </w:num>
  <w:num w:numId="27" w16cid:durableId="864053741">
    <w:abstractNumId w:val="3"/>
  </w:num>
  <w:num w:numId="28" w16cid:durableId="112931755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87D"/>
    <w:rsid w:val="00001D58"/>
    <w:rsid w:val="00027F79"/>
    <w:rsid w:val="00036107"/>
    <w:rsid w:val="000455F7"/>
    <w:rsid w:val="0004765A"/>
    <w:rsid w:val="00055C1D"/>
    <w:rsid w:val="000646C6"/>
    <w:rsid w:val="0008655A"/>
    <w:rsid w:val="00096BD8"/>
    <w:rsid w:val="0009738A"/>
    <w:rsid w:val="000A0425"/>
    <w:rsid w:val="000B6D76"/>
    <w:rsid w:val="000E587D"/>
    <w:rsid w:val="000E6988"/>
    <w:rsid w:val="000F41F0"/>
    <w:rsid w:val="00107E30"/>
    <w:rsid w:val="001110E3"/>
    <w:rsid w:val="0012089C"/>
    <w:rsid w:val="0012135F"/>
    <w:rsid w:val="00127349"/>
    <w:rsid w:val="00146797"/>
    <w:rsid w:val="00146AA1"/>
    <w:rsid w:val="00186662"/>
    <w:rsid w:val="00196412"/>
    <w:rsid w:val="001B1511"/>
    <w:rsid w:val="001C2654"/>
    <w:rsid w:val="001C6D0D"/>
    <w:rsid w:val="001D72C9"/>
    <w:rsid w:val="001F45BF"/>
    <w:rsid w:val="00205977"/>
    <w:rsid w:val="00236C54"/>
    <w:rsid w:val="00241D53"/>
    <w:rsid w:val="00251AB3"/>
    <w:rsid w:val="00294E53"/>
    <w:rsid w:val="002A0AF4"/>
    <w:rsid w:val="002A32DE"/>
    <w:rsid w:val="002E49C4"/>
    <w:rsid w:val="002F4C27"/>
    <w:rsid w:val="002F64AD"/>
    <w:rsid w:val="00325C94"/>
    <w:rsid w:val="00326D78"/>
    <w:rsid w:val="00337933"/>
    <w:rsid w:val="00344051"/>
    <w:rsid w:val="0034434E"/>
    <w:rsid w:val="003776EA"/>
    <w:rsid w:val="00385E72"/>
    <w:rsid w:val="003F3909"/>
    <w:rsid w:val="003F4B3F"/>
    <w:rsid w:val="0040737F"/>
    <w:rsid w:val="004154A0"/>
    <w:rsid w:val="004403E0"/>
    <w:rsid w:val="00454331"/>
    <w:rsid w:val="00454CA9"/>
    <w:rsid w:val="0046774F"/>
    <w:rsid w:val="004733BB"/>
    <w:rsid w:val="00484CDF"/>
    <w:rsid w:val="004918F7"/>
    <w:rsid w:val="004A2661"/>
    <w:rsid w:val="004A5DE7"/>
    <w:rsid w:val="004B18C0"/>
    <w:rsid w:val="004C7EC5"/>
    <w:rsid w:val="004D30CA"/>
    <w:rsid w:val="004E0CA3"/>
    <w:rsid w:val="004F2678"/>
    <w:rsid w:val="00502209"/>
    <w:rsid w:val="00504B8E"/>
    <w:rsid w:val="00511387"/>
    <w:rsid w:val="0051620F"/>
    <w:rsid w:val="00530ED8"/>
    <w:rsid w:val="00536785"/>
    <w:rsid w:val="005446E1"/>
    <w:rsid w:val="005536F9"/>
    <w:rsid w:val="00561669"/>
    <w:rsid w:val="00581893"/>
    <w:rsid w:val="0058435C"/>
    <w:rsid w:val="00585A04"/>
    <w:rsid w:val="005A3A5D"/>
    <w:rsid w:val="005A6729"/>
    <w:rsid w:val="005A7CA4"/>
    <w:rsid w:val="005B091C"/>
    <w:rsid w:val="005B33CE"/>
    <w:rsid w:val="005E2D2B"/>
    <w:rsid w:val="00603A23"/>
    <w:rsid w:val="00616BB6"/>
    <w:rsid w:val="0061739B"/>
    <w:rsid w:val="00621EAD"/>
    <w:rsid w:val="006362A4"/>
    <w:rsid w:val="00645405"/>
    <w:rsid w:val="00652384"/>
    <w:rsid w:val="0065400F"/>
    <w:rsid w:val="00672628"/>
    <w:rsid w:val="006753A8"/>
    <w:rsid w:val="0069487A"/>
    <w:rsid w:val="006B067E"/>
    <w:rsid w:val="006B32E9"/>
    <w:rsid w:val="006B53F3"/>
    <w:rsid w:val="006D050D"/>
    <w:rsid w:val="00731E03"/>
    <w:rsid w:val="00744EA9"/>
    <w:rsid w:val="00750D8D"/>
    <w:rsid w:val="00751F19"/>
    <w:rsid w:val="00757AE5"/>
    <w:rsid w:val="007614F2"/>
    <w:rsid w:val="00762A74"/>
    <w:rsid w:val="00774E6C"/>
    <w:rsid w:val="007776D6"/>
    <w:rsid w:val="0078471B"/>
    <w:rsid w:val="007927BD"/>
    <w:rsid w:val="007946B3"/>
    <w:rsid w:val="007A22B1"/>
    <w:rsid w:val="007C0BE3"/>
    <w:rsid w:val="007C4258"/>
    <w:rsid w:val="007D0CDD"/>
    <w:rsid w:val="007F63BA"/>
    <w:rsid w:val="00806774"/>
    <w:rsid w:val="00816D6C"/>
    <w:rsid w:val="00832517"/>
    <w:rsid w:val="008330EC"/>
    <w:rsid w:val="00842EDB"/>
    <w:rsid w:val="00846433"/>
    <w:rsid w:val="008665E1"/>
    <w:rsid w:val="00873B03"/>
    <w:rsid w:val="00875755"/>
    <w:rsid w:val="0088197A"/>
    <w:rsid w:val="00884ECC"/>
    <w:rsid w:val="0088677D"/>
    <w:rsid w:val="008A549D"/>
    <w:rsid w:val="008C18A5"/>
    <w:rsid w:val="008C4F07"/>
    <w:rsid w:val="008D3C7A"/>
    <w:rsid w:val="008D74C9"/>
    <w:rsid w:val="00906DBF"/>
    <w:rsid w:val="00906E96"/>
    <w:rsid w:val="00927422"/>
    <w:rsid w:val="00930A01"/>
    <w:rsid w:val="00931FAB"/>
    <w:rsid w:val="009418D1"/>
    <w:rsid w:val="00950D17"/>
    <w:rsid w:val="00954A68"/>
    <w:rsid w:val="009761FF"/>
    <w:rsid w:val="00984017"/>
    <w:rsid w:val="009908F8"/>
    <w:rsid w:val="00993AB8"/>
    <w:rsid w:val="009A4FD9"/>
    <w:rsid w:val="009A577D"/>
    <w:rsid w:val="009A71BA"/>
    <w:rsid w:val="009E776F"/>
    <w:rsid w:val="009F2BBA"/>
    <w:rsid w:val="00A06465"/>
    <w:rsid w:val="00A2739B"/>
    <w:rsid w:val="00A32B3E"/>
    <w:rsid w:val="00A35BE2"/>
    <w:rsid w:val="00A60348"/>
    <w:rsid w:val="00A725EC"/>
    <w:rsid w:val="00A80F98"/>
    <w:rsid w:val="00A86E80"/>
    <w:rsid w:val="00A95710"/>
    <w:rsid w:val="00AB11FF"/>
    <w:rsid w:val="00AD1FAB"/>
    <w:rsid w:val="00AF0831"/>
    <w:rsid w:val="00B01612"/>
    <w:rsid w:val="00B25BB2"/>
    <w:rsid w:val="00B35815"/>
    <w:rsid w:val="00B4043B"/>
    <w:rsid w:val="00B42D94"/>
    <w:rsid w:val="00B60012"/>
    <w:rsid w:val="00B61147"/>
    <w:rsid w:val="00B71B86"/>
    <w:rsid w:val="00B73CAB"/>
    <w:rsid w:val="00B846FE"/>
    <w:rsid w:val="00B85262"/>
    <w:rsid w:val="00B92FE2"/>
    <w:rsid w:val="00BA1512"/>
    <w:rsid w:val="00BB185F"/>
    <w:rsid w:val="00BC2BA6"/>
    <w:rsid w:val="00BE2BD6"/>
    <w:rsid w:val="00BF0A5B"/>
    <w:rsid w:val="00BF4788"/>
    <w:rsid w:val="00BF7E84"/>
    <w:rsid w:val="00BF7FA4"/>
    <w:rsid w:val="00C039B3"/>
    <w:rsid w:val="00C04E58"/>
    <w:rsid w:val="00C211C7"/>
    <w:rsid w:val="00C33719"/>
    <w:rsid w:val="00C357E2"/>
    <w:rsid w:val="00C90A33"/>
    <w:rsid w:val="00CA0BB1"/>
    <w:rsid w:val="00CB29F1"/>
    <w:rsid w:val="00CC533C"/>
    <w:rsid w:val="00CC6C89"/>
    <w:rsid w:val="00CD6438"/>
    <w:rsid w:val="00CD7FCB"/>
    <w:rsid w:val="00CE21D2"/>
    <w:rsid w:val="00D00EB4"/>
    <w:rsid w:val="00D10FBD"/>
    <w:rsid w:val="00D159EF"/>
    <w:rsid w:val="00D27372"/>
    <w:rsid w:val="00D27550"/>
    <w:rsid w:val="00D53F16"/>
    <w:rsid w:val="00D653EA"/>
    <w:rsid w:val="00D67623"/>
    <w:rsid w:val="00D72639"/>
    <w:rsid w:val="00D77B19"/>
    <w:rsid w:val="00D8427E"/>
    <w:rsid w:val="00D91AC0"/>
    <w:rsid w:val="00D9220C"/>
    <w:rsid w:val="00DD5877"/>
    <w:rsid w:val="00DF118A"/>
    <w:rsid w:val="00DF5509"/>
    <w:rsid w:val="00E310CF"/>
    <w:rsid w:val="00E520F7"/>
    <w:rsid w:val="00E522DD"/>
    <w:rsid w:val="00E67D80"/>
    <w:rsid w:val="00E710EB"/>
    <w:rsid w:val="00E7207A"/>
    <w:rsid w:val="00E80E3A"/>
    <w:rsid w:val="00EA2264"/>
    <w:rsid w:val="00F0391C"/>
    <w:rsid w:val="00F16E9D"/>
    <w:rsid w:val="00F26CC8"/>
    <w:rsid w:val="00F304D9"/>
    <w:rsid w:val="00F64CD5"/>
    <w:rsid w:val="00F70586"/>
    <w:rsid w:val="00F72052"/>
    <w:rsid w:val="00F86EB9"/>
    <w:rsid w:val="00FA280B"/>
    <w:rsid w:val="00FA3D68"/>
    <w:rsid w:val="00FC6862"/>
    <w:rsid w:val="00FD406C"/>
    <w:rsid w:val="00FE4E54"/>
    <w:rsid w:val="00FF5D31"/>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CF893"/>
  <w15:chartTrackingRefBased/>
  <w15:docId w15:val="{1D631B59-FAC4-E044-A43A-5F79B86CE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paragraph" w:styleId="Heading1">
    <w:name w:val="heading 1"/>
    <w:basedOn w:val="Normal"/>
    <w:next w:val="Normal"/>
    <w:link w:val="Heading1Char"/>
    <w:uiPriority w:val="9"/>
    <w:qFormat/>
    <w:rsid w:val="00096BD8"/>
    <w:pPr>
      <w:keepNext/>
      <w:keepLines/>
      <w:spacing w:before="240"/>
      <w:outlineLvl w:val="0"/>
    </w:pPr>
    <w:rPr>
      <w:rFonts w:asciiTheme="majorHAnsi" w:eastAsiaTheme="majorEastAsia" w:hAnsiTheme="majorHAnsi" w:cstheme="majorBidi"/>
      <w:color w:val="2F5496" w:themeColor="accent1" w:themeShade="BF"/>
      <w:sz w:val="32"/>
      <w:szCs w:val="40"/>
    </w:rPr>
  </w:style>
  <w:style w:type="paragraph" w:styleId="Heading2">
    <w:name w:val="heading 2"/>
    <w:basedOn w:val="Normal"/>
    <w:next w:val="Normal"/>
    <w:link w:val="Heading2Char"/>
    <w:uiPriority w:val="9"/>
    <w:unhideWhenUsed/>
    <w:qFormat/>
    <w:rsid w:val="009E776F"/>
    <w:pPr>
      <w:keepNext/>
      <w:keepLines/>
      <w:spacing w:before="40"/>
      <w:outlineLvl w:val="1"/>
    </w:pPr>
    <w:rPr>
      <w:rFonts w:asciiTheme="majorHAnsi" w:eastAsiaTheme="majorEastAsia" w:hAnsiTheme="majorHAnsi" w:cstheme="majorBidi"/>
      <w:color w:val="2F5496" w:themeColor="accent1" w:themeShade="BF"/>
      <w:sz w:val="26"/>
      <w:szCs w:val="33"/>
    </w:rPr>
  </w:style>
  <w:style w:type="paragraph" w:styleId="Heading3">
    <w:name w:val="heading 3"/>
    <w:basedOn w:val="Normal"/>
    <w:next w:val="Normal"/>
    <w:link w:val="Heading3Char"/>
    <w:uiPriority w:val="9"/>
    <w:unhideWhenUsed/>
    <w:qFormat/>
    <w:rsid w:val="00055C1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51F19"/>
  </w:style>
  <w:style w:type="paragraph" w:styleId="ListParagraph">
    <w:name w:val="List Paragraph"/>
    <w:basedOn w:val="Normal"/>
    <w:uiPriority w:val="34"/>
    <w:qFormat/>
    <w:rsid w:val="00294E53"/>
    <w:pPr>
      <w:ind w:left="720"/>
      <w:contextualSpacing/>
    </w:pPr>
  </w:style>
  <w:style w:type="character" w:styleId="Hyperlink">
    <w:name w:val="Hyperlink"/>
    <w:basedOn w:val="DefaultParagraphFont"/>
    <w:uiPriority w:val="99"/>
    <w:unhideWhenUsed/>
    <w:rsid w:val="00294E53"/>
    <w:rPr>
      <w:color w:val="0563C1" w:themeColor="hyperlink"/>
      <w:u w:val="single"/>
    </w:rPr>
  </w:style>
  <w:style w:type="character" w:styleId="UnresolvedMention">
    <w:name w:val="Unresolved Mention"/>
    <w:basedOn w:val="DefaultParagraphFont"/>
    <w:uiPriority w:val="99"/>
    <w:semiHidden/>
    <w:unhideWhenUsed/>
    <w:rsid w:val="00294E53"/>
    <w:rPr>
      <w:color w:val="605E5C"/>
      <w:shd w:val="clear" w:color="auto" w:fill="E1DFDD"/>
    </w:rPr>
  </w:style>
  <w:style w:type="paragraph" w:styleId="NormalWeb">
    <w:name w:val="Normal (Web)"/>
    <w:basedOn w:val="Normal"/>
    <w:uiPriority w:val="99"/>
    <w:unhideWhenUsed/>
    <w:rsid w:val="007A22B1"/>
    <w:pPr>
      <w:spacing w:before="100" w:beforeAutospacing="1" w:after="100" w:afterAutospacing="1"/>
    </w:pPr>
    <w:rPr>
      <w:rFonts w:ascii="Times New Roman" w:eastAsia="Times New Roman" w:hAnsi="Times New Roman" w:cs="Times New Roman"/>
      <w:kern w:val="0"/>
      <w:szCs w:val="24"/>
      <w14:ligatures w14:val="none"/>
    </w:rPr>
  </w:style>
  <w:style w:type="character" w:customStyle="1" w:styleId="Heading1Char">
    <w:name w:val="Heading 1 Char"/>
    <w:basedOn w:val="DefaultParagraphFont"/>
    <w:link w:val="Heading1"/>
    <w:uiPriority w:val="9"/>
    <w:rsid w:val="00096BD8"/>
    <w:rPr>
      <w:rFonts w:asciiTheme="majorHAnsi" w:eastAsiaTheme="majorEastAsia" w:hAnsiTheme="majorHAnsi" w:cstheme="majorBidi"/>
      <w:color w:val="2F5496" w:themeColor="accent1" w:themeShade="BF"/>
      <w:sz w:val="32"/>
      <w:szCs w:val="40"/>
    </w:rPr>
  </w:style>
  <w:style w:type="character" w:customStyle="1" w:styleId="Heading2Char">
    <w:name w:val="Heading 2 Char"/>
    <w:basedOn w:val="DefaultParagraphFont"/>
    <w:link w:val="Heading2"/>
    <w:uiPriority w:val="9"/>
    <w:rsid w:val="009E776F"/>
    <w:rPr>
      <w:rFonts w:asciiTheme="majorHAnsi" w:eastAsiaTheme="majorEastAsia" w:hAnsiTheme="majorHAnsi" w:cstheme="majorBidi"/>
      <w:color w:val="2F5496" w:themeColor="accent1" w:themeShade="BF"/>
      <w:sz w:val="26"/>
      <w:szCs w:val="33"/>
    </w:rPr>
  </w:style>
  <w:style w:type="character" w:customStyle="1" w:styleId="Heading3Char">
    <w:name w:val="Heading 3 Char"/>
    <w:basedOn w:val="DefaultParagraphFont"/>
    <w:link w:val="Heading3"/>
    <w:uiPriority w:val="9"/>
    <w:rsid w:val="00055C1D"/>
    <w:rPr>
      <w:rFonts w:asciiTheme="majorHAnsi" w:eastAsiaTheme="majorEastAsia" w:hAnsiTheme="majorHAnsi" w:cstheme="majorBidi"/>
      <w:color w:val="1F3763" w:themeColor="accent1" w:themeShade="7F"/>
    </w:rPr>
  </w:style>
  <w:style w:type="character" w:styleId="PlaceholderText">
    <w:name w:val="Placeholder Text"/>
    <w:basedOn w:val="DefaultParagraphFont"/>
    <w:uiPriority w:val="99"/>
    <w:semiHidden/>
    <w:rsid w:val="00D72639"/>
    <w:rPr>
      <w:color w:val="808080"/>
    </w:rPr>
  </w:style>
  <w:style w:type="table" w:styleId="TableGrid">
    <w:name w:val="Table Grid"/>
    <w:basedOn w:val="TableNormal"/>
    <w:uiPriority w:val="39"/>
    <w:rsid w:val="007C42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161561">
      <w:bodyDiv w:val="1"/>
      <w:marLeft w:val="0"/>
      <w:marRight w:val="0"/>
      <w:marTop w:val="0"/>
      <w:marBottom w:val="0"/>
      <w:divBdr>
        <w:top w:val="none" w:sz="0" w:space="0" w:color="auto"/>
        <w:left w:val="none" w:sz="0" w:space="0" w:color="auto"/>
        <w:bottom w:val="none" w:sz="0" w:space="0" w:color="auto"/>
        <w:right w:val="none" w:sz="0" w:space="0" w:color="auto"/>
      </w:divBdr>
    </w:div>
    <w:div w:id="394084628">
      <w:bodyDiv w:val="1"/>
      <w:marLeft w:val="0"/>
      <w:marRight w:val="0"/>
      <w:marTop w:val="0"/>
      <w:marBottom w:val="0"/>
      <w:divBdr>
        <w:top w:val="none" w:sz="0" w:space="0" w:color="auto"/>
        <w:left w:val="none" w:sz="0" w:space="0" w:color="auto"/>
        <w:bottom w:val="none" w:sz="0" w:space="0" w:color="auto"/>
        <w:right w:val="none" w:sz="0" w:space="0" w:color="auto"/>
      </w:divBdr>
    </w:div>
    <w:div w:id="405228800">
      <w:bodyDiv w:val="1"/>
      <w:marLeft w:val="0"/>
      <w:marRight w:val="0"/>
      <w:marTop w:val="0"/>
      <w:marBottom w:val="0"/>
      <w:divBdr>
        <w:top w:val="none" w:sz="0" w:space="0" w:color="auto"/>
        <w:left w:val="none" w:sz="0" w:space="0" w:color="auto"/>
        <w:bottom w:val="none" w:sz="0" w:space="0" w:color="auto"/>
        <w:right w:val="none" w:sz="0" w:space="0" w:color="auto"/>
      </w:divBdr>
    </w:div>
    <w:div w:id="1801682569">
      <w:bodyDiv w:val="1"/>
      <w:marLeft w:val="0"/>
      <w:marRight w:val="0"/>
      <w:marTop w:val="0"/>
      <w:marBottom w:val="0"/>
      <w:divBdr>
        <w:top w:val="none" w:sz="0" w:space="0" w:color="auto"/>
        <w:left w:val="none" w:sz="0" w:space="0" w:color="auto"/>
        <w:bottom w:val="none" w:sz="0" w:space="0" w:color="auto"/>
        <w:right w:val="none" w:sz="0" w:space="0" w:color="auto"/>
      </w:divBdr>
    </w:div>
    <w:div w:id="1833329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A21B9C0-9BF3-D245-AC38-D1C9812674C3}">
  <we:reference id="wa104382081" version="1.46.0.0" store="en-US" storeType="OMEX"/>
  <we:alternateReferences>
    <we:reference id="WA104382081" version="1.46.0.0" store="" storeType="OMEX"/>
  </we:alternateReferences>
  <we:properties>
    <we:property name="MENDELEY_CITATIONS" value="[{&quot;citationID&quot;:&quot;MENDELEY_CITATION_fcda82c2-c035-4d60-86c0-8fa45788d0b0&quot;,&quot;properties&quot;:{&quot;noteIndex&quot;:0},&quot;isEdited&quot;:false,&quot;manualOverride&quot;:{&quot;isManuallyOverridden&quot;:false,&quot;citeprocText&quot;:&quot;[1]&quot;,&quot;manualOverrideText&quot;:&quot;&quot;},&quot;citationTag&quot;:&quot;MENDELEY_CITATION_v3_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&quot;,&quot;citationItems&quot;:[{&quot;id&quot;:&quot;c39a09d2-2950-31b2-9fec-bba268d77cba&quot;,&quot;itemData&quot;:{&quot;type&quot;:&quot;article-journal&quot;,&quot;id&quot;:&quot;c39a09d2-2950-31b2-9fec-bba268d77cba&quot;,&quot;title&quot;:&quot;Quadas-2: A revised tool for the quality assessment of diagnostic accuracy studies&quot;,&quot;author&quot;:[{&quot;family&quot;:&quot;Whiting&quot;,&quot;given&quot;:&quot;Penny F.&quot;,&quot;parse-names&quot;:false,&quot;dropping-particle&quot;:&quot;&quot;,&quot;non-dropping-particle&quot;:&quot;&quot;},{&quot;family&quot;:&quot;Rutjes&quot;,&quot;given&quot;:&quot;Anne W.S.&quot;,&quot;parse-names&quot;:false,&quot;dropping-particle&quot;:&quot;&quot;,&quot;non-dropping-particle&quot;:&quot;&quot;},{&quot;family&quot;:&quot;Westwood&quot;,&quot;given&quot;:&quot;Marie E.&quot;,&quot;parse-names&quot;:false,&quot;dropping-particle&quot;:&quot;&quot;,&quot;non-dropping-particle&quot;:&quot;&quot;},{&quot;family&quot;:&quot;Mallett&quot;,&quot;given&quot;:&quot;Susan&quot;,&quot;parse-names&quot;:false,&quot;dropping-particle&quot;:&quot;&quot;,&quot;non-dropping-particle&quot;:&quot;&quot;},{&quot;family&quot;:&quot;Deeks&quot;,&quot;given&quot;:&quot;Jonathan J.&quot;,&quot;parse-names&quot;:false,&quot;dropping-particle&quot;:&quot;&quot;,&quot;non-dropping-particle&quot;:&quot;&quot;},{&quot;family&quot;:&quot;Reitsma&quot;,&quot;given&quot;:&quot;Johannes B.&quot;,&quot;parse-names&quot;:false,&quot;dropping-particle&quot;:&quot;&quot;,&quot;non-dropping-particle&quot;:&quot;&quot;},{&quot;family&quot;:&quot;Leeflang&quot;,&quot;given&quot;:&quot;Mariska M.G.&quot;,&quot;parse-names&quot;:false,&quot;dropping-particle&quot;:&quot;&quot;,&quot;non-dropping-particle&quot;:&quot;&quot;},{&quot;family&quot;:&quot;Sterne&quot;,&quot;given&quot;:&quot;Jonathan A.C.&quot;,&quot;parse-names&quot;:false,&quot;dropping-particle&quot;:&quot;&quot;,&quot;non-dropping-particle&quot;:&quot;&quot;},{&quot;family&quot;:&quot;Bossuyt&quot;,&quot;given&quot;:&quot;Patrick M.M.&quot;,&quot;parse-names&quot;:false,&quot;dropping-particle&quot;:&quot;&quot;,&quot;non-dropping-particle&quot;:&quot;&quot;}],&quot;container-title&quot;:&quot;Annals of Internal Medicine&quot;,&quot;container-title-short&quot;:&quot;Ann Intern Med&quot;,&quot;accessed&quot;:{&quot;date-parts&quot;:[[2023,9,26]]},&quot;DOI&quot;:&quot;10.7326/0003-4819-155-8-201110180-00009/SUPPL_FILE/155-8-529-SUPPLEMENT.PDF&quot;,&quot;ISSN&quot;:&quot;15393704&quot;,&quot;PMID&quot;:&quot;22007046&quot;,&quot;issued&quot;:{&quot;date-parts&quot;:[[2011]]},&quot;page&quot;:&quot;529-536&quot;,&quot;abstract&quot;:&quot;In 2003, the QUADAS tool for systematic reviews of diagnostic accuracy studies was developed. Experience, anecdotal reports, and feedback suggested areas for improvement; therefore, QUADAS-2 was developed. This tool comprises 4 domains: patient selection, index test, reference standard, and flow and timing. Each domain is assessed in terms of risk of bias, and the first 3 domains are also assessed in terms of concerns regarding applicability. Signalling questions are included to help judge risk of bias. © 2011 American College of Physicians.&quot;,&quot;publisher&quot;:&quot;American College of Physicians&quot;,&quot;issue&quot;:&quot;8&quot;,&quot;volume&quot;:&quot;155&quot;},&quot;isTemporary&quot;:false}]},{&quot;citationID&quot;:&quot;MENDELEY_CITATION_fedf3b0d-a3e8-47ff-a911-e3900d3975de&quot;,&quot;properties&quot;:{&quot;noteIndex&quot;:0},&quot;isEdited&quot;:false,&quot;manualOverride&quot;:{&quot;isManuallyOverridden&quot;:false,&quot;citeprocText&quot;:&quot;[2]&quot;,&quot;manualOverrideText&quot;:&quot;&quot;},&quot;citationTag&quot;:&quot;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&quot;,&quot;citationItems&quot;:[{&quot;id&quot;:&quot;3f95e95c-a2b3-3d40-9f3c-e95420765d22&quot;,&quot;itemData&quot;:{&quot;type&quot;:&quot;article-journal&quot;,&quot;id&quot;:&quot;3f95e95c-a2b3-3d40-9f3c-e95420765d22&quot;,&quot;title&quot;:&quot;Etiological spectrum of persistent fever in the tropics and predictors of ubiquitous infections: a prospective four-country study with pooled analysis&quot;,&quot;author&quot;:[{&quot;family&quot;:&quot;Bottieau&quot;,&quot;given&quot;:&quot;Emmanuel&quot;,&quot;parse-names&quot;:false,&quot;dropping-particle&quot;:&quot;&quot;,&quot;non-dropping-particle&quot;:&quot;&quot;},{&quot;family&quot;:&quot;Duffel&quot;,&quot;given&quot;:&quot;Lukas&quot;,&quot;parse-names&quot;:false,&quot;dropping-particle&quot;:&quot;&quot;,&quot;non-dropping-particle&quot;:&quot;Van&quot;},{&quot;family&quot;:&quot;Safi&quot;,&quot;given&quot;:&quot;Sayda&quot;,&quot;parse-names&quot;:false,&quot;dropping-particle&quot;:&quot;&quot;,&quot;non-dropping-particle&quot;:&quot;El&quot;},{&quot;family&quot;:&quot;Koirala&quot;,&quot;given&quot;:&quot;Kanika Deshpande&quot;,&quot;parse-names&quot;:false,&quot;dropping-particle&quot;:&quot;&quot;,&quot;non-dropping-particle&quot;:&quot;&quot;},{&quot;family&quot;:&quot;Khanal&quot;,&quot;given&quot;:&quot;Basudha&quot;,&quot;parse-names&quot;:false,&quot;dropping-particle&quot;:&quot;&quot;,&quot;non-dropping-particle&quot;:&quot;&quot;},{&quot;family&quot;:&quot;Rijal&quot;,&quot;given&quot;:&quot;Suman&quot;,&quot;parse-names&quot;:false,&quot;dropping-particle&quot;:&quot;&quot;,&quot;non-dropping-particle&quot;:&quot;&quot;},{&quot;family&quot;:&quot;Bhattarai&quot;,&quot;given&quot;:&quot;Narayan Raj&quot;,&quot;parse-names&quot;:false,&quot;dropping-particle&quot;:&quot;&quot;,&quot;non-dropping-particle&quot;:&quot;&quot;},{&quot;family&quot;:&quot;Phe&quot;,&quot;given&quot;:&quot;Thong&quot;,&quot;parse-names&quot;:false,&quot;dropping-particle&quot;:&quot;&quot;,&quot;non-dropping-particle&quot;:&quot;&quot;},{&quot;family&quot;:&quot;Lim&quot;,&quot;given&quot;:&quot;Kruy&quot;,&quot;parse-names&quot;:false,&quot;dropping-particle&quot;:&quot;&quot;,&quot;non-dropping-particle&quot;:&quot;&quot;},{&quot;family&quot;:&quot;Mukendi&quot;,&quot;given&quot;:&quot;Deby&quot;,&quot;parse-names&quot;:false,&quot;dropping-particle&quot;:&quot;&quot;,&quot;non-dropping-particle&quot;:&quot;&quot;},{&quot;family&quot;:&quot;Kalo&quot;,&quot;given&quot;:&quot;Jean Roger Lilo&quot;,&quot;parse-names&quot;:false,&quot;dropping-particle&quot;:&quot;&quot;,&quot;non-dropping-particle&quot;:&quot;&quot;},{&quot;family&quot;:&quot;Lutumba&quot;,&quot;given&quot;:&quot;Pascal&quot;,&quot;parse-names&quot;:false,&quot;dropping-particle&quot;:&quot;&quot;,&quot;non-dropping-particle&quot;:&quot;&quot;},{&quot;family&quot;:&quot;Barbé&quot;,&quot;given&quot;:&quot;Barbara&quot;,&quot;parse-names&quot;:false,&quot;dropping-particle&quot;:&quot;&quot;,&quot;non-dropping-particle&quot;:&quot;&quot;},{&quot;family&quot;:&quot;Jacobs&quot;,&quot;given&quot;:&quot;Jan&quot;,&quot;parse-names&quot;:false,&quot;dropping-particle&quot;:&quot;&quot;,&quot;non-dropping-particle&quot;:&quot;&quot;},{&quot;family&quot;:&quot;Esbroeck&quot;,&quot;given&quot;:&quot;Marjan&quot;,&quot;parse-names&quot;:false,&quot;dropping-particle&quot;:&quot;&quot;,&quot;non-dropping-particle&quot;:&quot;Van&quot;},{&quot;family&quot;:&quot;Foqué&quot;,&quot;given&quot;:&quot;Nikki&quot;,&quot;parse-names&quot;:false,&quot;dropping-particle&quot;:&quot;&quot;,&quot;non-dropping-particle&quot;:&quot;&quot;},{&quot;family&quot;:&quot;Tsoumanis&quot;,&quot;given&quot;:&quot;Achilleas&quot;,&quot;parse-names&quot;:false,&quot;dropping-particle&quot;:&quot;&quot;,&quot;non-dropping-particle&quot;:&quot;&quot;},{&quot;family&quot;:&quot;Parola&quot;,&quot;given&quot;:&quot;Philippe&quot;,&quot;parse-names&quot;:false,&quot;dropping-particle&quot;:&quot;&quot;,&quot;non-dropping-particle&quot;:&quot;&quot;},{&quot;family&quot;:&quot;Yansouni&quot;,&quot;given&quot;:&quot;Cedric P.&quot;,&quot;parse-names&quot;:false,&quot;dropping-particle&quot;:&quot;&quot;,&quot;non-dropping-particle&quot;:&quot;&quot;},{&quot;family&quot;:&quot;Boelaert&quot;,&quot;given&quot;:&quot;Marleen&quot;,&quot;parse-names&quot;:false,&quot;dropping-particle&quot;:&quot;&quot;,&quot;non-dropping-particle&quot;:&quot;&quot;},{&quot;family&quot;:&quot;Verdonck&quot;,&quot;given&quot;:&quot;Kristien&quot;,&quot;parse-names&quot;:false,&quot;dropping-particle&quot;:&quot;&quot;,&quot;non-dropping-particle&quot;:&quot;&quot;},{&quot;family&quot;:&quot;Chappuis&quot;,&quot;given&quot;:&quot;François&quot;,&quot;parse-names&quot;:false,&quot;dropping-particle&quot;:&quot;&quot;,&quot;non-dropping-particle&quot;:&quot;&quot;}],&quot;container-title&quot;:&quot;BMC Medicine&quot;,&quot;container-title-short&quot;:&quot;BMC Med&quot;,&quot;accessed&quot;:{&quot;date-parts&quot;:[[2023,8,24]]},&quot;DOI&quot;:&quot;10.1186/S12916-022-02347-8/TABLES/5&quot;,&quot;ISSN&quot;:&quot;17417015&quot;,&quot;PMID&quot;:&quot;35491421&quot;,&quot;URL&quot;:&quot;https://bmcmedicine.biomedcentral.com/articles/10.1186/s12916-022-02347-8&quot;,&quot;issued&quot;:{&quot;date-parts&quot;:[[2022,12,1]]},&quot;page&quot;:&quot;1-11&quot;,&quot;abstract&quot;:&quot;Background: Persistent fever, defined as fever lasting for 7 days or more at first medical evaluation, has been hardly investigated as a separate clinical entity in the tropics. This study aimed at exploring the frequencies and diagnostic predictors of the ubiquitous priority (i.e., severe and treatable) infections causing persistent fever in the tropics. Methods: In six different health settings across four countries in Africa and Asia (Sudan, Democratic Republic of Congo [DRC], Nepal, and Cambodia), consecutive patients aged 5 years or older with persistent fever were prospectively recruited from January 2013 to October 2014. Participants underwent a reference diagnostic workup targeting a pre-established list of 12 epidemiologically relevant priority infections (i.e., malaria, tuberculosis, HIV, enteric fever, leptospirosis, rickettsiosis, brucellosis, melioidosis, relapsing fever, visceral leishmaniasis, human African trypanosomiasis, amebic liver abscess). The likelihood ratios (LRs) of clinical and basic laboratory features were determined by pooling all cases of each identified ubiquitous infection (i.e., found in all countries). In addition, we assessed the diagnostic accuracy of five antibody-based rapid diagnostic tests (RDTs): Typhidot Rapid IgM, Test-itTM Typhoid IgM Lateral Flow Assay, and SD Bioline Salmonella typhi IgG/IgM for Salmonella Typhi infection, and Test-itTM Leptospira IgM Lateral Flow Assay and SD Bioline Leptospira IgG/IgM for leptospirosis. Results: A total of 1922 patients (median age: 35 years; female: 51%) were enrolled (Sudan, n = 667; DRC, n = 300; Nepal, n = 577; Cambodia, n = 378). Ubiquitous priority infections were diagnosed in 452 (23.5%) participants and included malaria 8.0% (n = 154), tuberculosis 6.7% (n = 129), leptospirosis 4.0% (n = 77), rickettsiosis 2.3% (n = 44), enteric fever 1.8% (n = 34), and new HIV diagnosis 0.7% (n = 14). The other priority infections were limited to one or two countries. The only features with a positive LR ≥ 3 were diarrhea for enteric fever and elevated alanine aminotransferase level for enteric fever and rickettsiosis. Sensitivities ranged from 29 to 67% for the three RDTs targeting S. Typhi and were 9% and 16% for the two RDTs targeting leptospirosis. Specificities ranged from 86 to 99% for S. Typhi detecting RDTs and were 96% and 97% for leptospirosis RDTs. Conclusions: Leptospirosis, rickettsiosis, and enteric fever accounted each for a substantial proportion of the persistent fever caseload across all tropical areas, in addition to malaria, tuberculosis, and HIV. Very few discriminative features were however identified, and RDTs for leptospirosis and Salmonella Typhi infection performed poorly. Improved field diagnostics are urgently needed for these challenging infections. Trial registration: NCT01766830 at ClinicalTrials.gov.&quot;,&quot;publisher&quot;:&quot;BioMed Central Ltd&quot;,&quot;issue&quot;:&quot;1&quot;,&quot;volume&quot;:&quot;20&quot;},&quot;isTemporary&quot;:false}]},{&quot;citationID&quot;:&quot;MENDELEY_CITATION_e13625ab-2116-40c8-8fe5-cadf0c0acf6c&quot;,&quot;properties&quot;:{&quot;noteIndex&quot;:0},&quot;isEdited&quot;:false,&quot;manualOverride&quot;:{&quot;isManuallyOverridden&quot;:false,&quot;citeprocText&quot;:&quot;[3]&quot;,&quot;manualOverrideText&quot;:&quot;&quot;},&quot;citationTag&quot;:&quot;MENDELEY_CITATION_v3_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&quot;,&quot;citationItems&quot;:[{&quot;id&quot;:&quot;d93994b3-7b89-3c87-9b4b-ae1e3514de38&quot;,&quot;itemData&quot;:{&quot;type&quot;:&quot;article-journal&quot;,&quot;id&quot;:&quot;d93994b3-7b89-3c87-9b4b-ae1e3514de38&quot;,&quot;title&quot;:&quot;A prospective study to evaluate the accuracy of rapid diagnostic tests for diagnosis of human leptospirosis: Result from THAI-LEPTO AKI study&quot;,&quot;author&quot;:[{&quot;family&quot;:&quot;Dinhuzen&quot;,&quot;given&quot;:&quot;Janejira&quot;,&quot;parse-names&quot;:false,&quot;dropping-particle&quot;:&quot;&quot;,&quot;non-dropping-particle&quot;:&quot;&quot;},{&quot;family&quot;:&quot;Limothai&quot;,&quot;given&quot;:&quot;Umaporn&quot;,&quot;parse-names&quot;:false,&quot;dropping-particle&quot;:&quot;&quot;,&quot;non-dropping-particle&quot;:&quot;&quot;},{&quot;family&quot;:&quot;Tachaboon&quot;,&quot;given&quot;:&quot;Sasipha&quot;,&quot;parse-names&quot;:false,&quot;dropping-particle&quot;:&quot;&quot;,&quot;non-dropping-particle&quot;:&quot;&quot;},{&quot;family&quot;:&quot;Krairojananan&quot;,&quot;given&quot;:&quot;Panadda&quot;,&quot;parse-names&quot;:false,&quot;dropping-particle&quot;:&quot;&quot;,&quot;non-dropping-particle&quot;:&quot;&quot;},{&quot;family&quot;:&quot;Laosatiankit&quot;,&quot;given&quot;:&quot;Bangon&quot;,&quot;parse-names&quot;:false,&quot;dropping-particle&quot;:&quot;&quot;,&quot;non-dropping-particle&quot;:&quot;&quot;},{&quot;family&quot;:&quot;Boonprasong&quot;,&quot;given&quot;:&quot;Sakarin&quot;,&quot;parse-names&quot;:false,&quot;dropping-particle&quot;:&quot;&quot;,&quot;non-dropping-particle&quot;:&quot;&quot;},{&quot;family&quot;:&quot;Lumlertgul&quot;,&quot;given&quot;:&quot;Nuttha&quot;,&quot;parse-names&quot;:false,&quot;dropping-particle&quot;:&quot;&quot;,&quot;non-dropping-particle&quot;:&quot;&quot;},{&quot;family&quot;:&quot;Peerapornratana&quot;,&quot;given&quot;:&quot;Sadudee&quot;,&quot;parse-names&quot;:false,&quot;dropping-particle&quot;:&quot;&quot;,&quot;non-dropping-particle&quot;:&quot;&quot;},{&quot;family&quot;:&quot;Srisawat&quot;,&quot;given&quot;:&quot;Nattachai&quot;,&quot;parse-names&quot;:false,&quot;dropping-particle&quot;:&quot;&quot;,&quot;non-dropping-particle&quot;:&quot;&quot;}],&quot;container-title&quot;:&quot;PLOS Neglected Tropical Diseases&quot;,&quot;container-title-short&quot;:&quot;PLoS Negl Trop Dis&quot;,&quot;accessed&quot;:{&quot;date-parts&quot;:[[2023,8,24]]},&quot;DOI&quot;:&quot;10.1371/JOURNAL.PNTD.0009159&quot;,&quot;ISBN&quot;:&quot;1111111111&quot;,&quot;ISSN&quot;:&quot;1935-2735&quot;,&quot;PMID&quot;:&quot;33606698&quot;,&quot;URL&quot;:&quot;https://journals.plos.org/plosntds/article?id=10.1371/journal.pntd.0009159&quot;,&quot;issued&quot;:{&quot;date-parts&quot;:[[2021,2,1]]},&quot;page&quot;:&quot;e0009159&quot;,&quot;abstract&quot;:&quot;Background Rapid diagnostic tests (RDTs) have become widely used in low-resource settings for leptospirosis diagnostic. This study aims to evaluate the diagnostic performance of the five commercially available RDTs to detect human IgM against Leptospira spp. in Thai population.   Methodology/Principal findings Ninety-nine serum samples from Leptospirosis suspicious patients were tested with five RDTs, including Medical Science Public Health, Leptocheck-WB, SD bioline, TRUSTline, and J.Mitra. The case definition was based on MAT, qPCR, and culture results. Diagnostic accuracy was determined based on the first day of enrollment in an overall analysis and stratified according to days post-onset of fever. The five RDTs had overall sensitivity ranging from 1.8% to 75% and specificity ranging from 52.3% to 97.7%. Leptocheck-WB had high sensitivity of 75.0%. The sensitivity of five RDTs increased on days 4–6 post-onset of fever, while the specificity of all tests remained relatively stable at different days post-onset of fever.   Conclusions/Significance The tested RDTs showed low sensitivity. Therefore, based on the present study, five commercially available RDTs might not be an appropriate test for acute leptospirosis screening in the Thai population.&quot;,&quot;publisher&quot;:&quot;Public Library of Science&quot;,&quot;issue&quot;:&quot;2&quot;,&quot;volume&quot;:&quot;15&quot;},&quot;isTemporary&quot;:false}]},{&quot;citationID&quot;:&quot;MENDELEY_CITATION_849ec436-761e-462b-a5b4-54ee7971bfb2&quot;,&quot;properties&quot;:{&quot;noteIndex&quot;:0},&quot;isEdited&quot;:false,&quot;manualOverride&quot;:{&quot;isManuallyOverridden&quot;:false,&quot;citeprocText&quot;:&quot;[4]&quot;,&quot;manualOverrideText&quot;:&quot;&quot;},&quot;citationTag&quot;:&quot;MENDELEY_CITATION_v3_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&quot;,&quot;citationItems&quot;:[{&quot;id&quot;:&quot;9271979a-01cf-39eb-b473-c8de5c9e3281&quot;,&quot;itemData&quot;:{&quot;type&quot;:&quot;article-journal&quot;,&quot;id&quot;:&quot;9271979a-01cf-39eb-b473-c8de5c9e3281&quot;,&quot;title&quot;:&quot;Evaluation of combined rapid immunoglobulin M and immunoglobulin G lateral flow assays for the diagnosis of leptospirosis, scrub typhus, and hantavirus infection&quot;,&quot;author&quot;:[{&quot;family&quot;:&quot;Silpasakorn&quot;,&quot;given&quot;:&quot;Saowaluk&quot;,&quot;parse-names&quot;:false,&quot;dropping-particle&quot;:&quot;&quot;,&quot;non-dropping-particle&quot;:&quot;&quot;},{&quot;family&quot;:&quot;Kim&quot;,&quot;given&quot;:&quot;Yoon Won&quot;,&quot;parse-names&quot;:false,&quot;dropping-particle&quot;:&quot;&quot;,&quot;non-dropping-particle&quot;:&quot;&quot;},{&quot;family&quot;:&quot;Suputtamongkol&quot;,&quot;given&quot;:&quot;Yupin&quot;,&quot;parse-names&quot;:false,&quot;dropping-particle&quot;:&quot;&quot;,&quot;non-dropping-particle&quot;:&quot;&quot;}],&quot;container-title&quot;:&quot;Siriraj Medical Journal&quot;,&quot;container-title-short&quot;:&quot;Siriraj Med J&quot;,&quot;accessed&quot;:{&quot;date-parts&quot;:[[2023,8,24]]},&quot;DOI&quot;:&quot;10.33192/SMJ.2020.34&quot;,&quot;ISSN&quot;:&quot;2228-8082&quot;,&quot;URL&quot;:&quot;https://he02.tci-thaijo.org/index.php/sirirajmedj/article/view/240128&quot;,&quot;issued&quot;:{&quot;date-parts&quot;:[[2020,3,3]]},&quot;page&quot;:&quot;253-258&quot;,&quot;abstract&quot;:&quot;Objective: Leptospirosis, scrub typhus, and hantavirus infection are commonly identified as causes of acute undifferentiated fever in rural parts of Asia. Although the characteristic presentations of these infections are well described, many of them present with nonspecific manifestations. Diagnosis is usually made by combined history of exposure, clinical features and positive antibody detection. The development of rapid antibody detection assay, using an immunochromatographic test (ICT) for the diagnosis of multi-diseases, has provided tools for more accurate diagnosis and appropriate antibiotic treatment of the acute undifferentiated fever syndrome.Methods: We evaluated the diagnostic performance of a commercially available combined rapid ICT for the diagnosis of leptospirosis, scrub typhus, and hantavirus infection, using archived blood samples from 434 patients with laboratory-confirmed leptospirosis (131) or scrub typhus (128), and from patients with other causes of fever as the negative control (175). Polysaccharide of nonpathogenic Leptospira patoc, a chimeric recombinant protein cr56 and two other recombinant proteins, r21 and kr56, from different serotypes of Orientia tsutsugamushi, and 21kDa species-specific antigen and recombinant CNP antigen derived from the Soochong virus were used as antigens for the diagnosis of leptospirosis, scrub typhus, and hantavirus infection in the combined ICT used in this study. Results: For the diagnosis of leptospirosis; in acute phase, the sensitivity and specificity of the ICT detection of IgM/IgG were 38.2% (95% CI, 29.9- 46.5%), and 99.0% (95% CI 97.9-100%); while in convalescent phase, the same were 84.6% (95%CI, 77.1- 92.0%), and 96.2% (95%CI, 92.5- 99.8%), respectively. For scrub typhus, in acute phase, the sensitivity and specificity of the ICT detection of IgM/IgG were 71.9% (95% CI, 64.1- 79.7%), and 97.4% (95% CI 95.6 - 99.2%); while in convalescent phase, the same were 84.6% (95%CI, 74.8- 94.4%), and 90.2% (95%CI, 85.3- 95.1%) respectively. For hantavirus infection, nine patients had detectable IgM for hantavirus infection. All these cases were diagnosed as scrub typhus by indirect immunofluorescent assay.Conclusion:&amp;nbsp; The performance of this combined ICT for leptospirosis and scrub typhus were comparable to those published data of other ICTs. However, the rapid test for the diagnosis of leptospirosis, using antigen detection, is needed. Hantavirus infection was not detected in this study population.&quot;,&quot;publisher&quot;:&quot;Faculty of Medicine Siriraj Hospital, Mahidol University&quot;,&quot;issue&quot;:&quot;3&quot;,&quot;volume&quot;:&quot;72&quot;},&quot;isTemporary&quot;:false}]},{&quot;citationID&quot;:&quot;MENDELEY_CITATION_7b32cb33-8247-4813-b5a2-667ef5617c7e&quot;,&quot;properties&quot;:{&quot;noteIndex&quot;:0},&quot;isEdited&quot;:false,&quot;manualOverride&quot;:{&quot;isManuallyOverridden&quot;:false,&quot;citeprocText&quot;:&quot;[5]&quot;,&quot;manualOverrideText&quot;:&quot;&quot;},&quot;citationTag&quot;:&quot;MENDELEY_CITATION_v3_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&quot;,&quot;citationItems&quot;:[{&quot;id&quot;:&quot;09548b70-26a2-3853-84bc-c3cfdb60554a&quot;,&quot;itemData&quot;:{&quot;type&quot;:&quot;article-journal&quot;,&quot;id&quot;:&quot;09548b70-26a2-3853-84bc-c3cfdb60554a&quot;,&quot;title&quot;:&quot;Notes from the field: Interpretation of rapid diagnostic tests for leptospirosis during a dengue outbreak — Yap State, Federated States of Micronesia, 2019&quot;,&quot;author&quot;:[{&quot;family&quot;:&quot;Dawson&quot;,&quot;given&quot;:&quot;Patrick&quot;,&quot;parse-names&quot;:false,&quot;dropping-particle&quot;:&quot;&quot;,&quot;non-dropping-particle&quot;:&quot;&quot;},{&quot;family&quot;:&quot;Marfel&quot;,&quot;given&quot;:&quot;Maria&quot;,&quot;parse-names&quot;:false,&quot;dropping-particle&quot;:&quot;&quot;,&quot;non-dropping-particle&quot;:&quot;&quot;},{&quot;family&quot;:&quot;Galloway&quot;,&quot;given&quot;:&quot;Renee&quot;,&quot;parse-names&quot;:false,&quot;dropping-particle&quot;:&quot;&quot;,&quot;non-dropping-particle&quot;:&quot;&quot;},{&quot;family&quot;:&quot;Tareg&quot;,&quot;given&quot;:&quot;Aileen&quot;,&quot;parse-names&quot;:false,&quot;dropping-particle&quot;:&quot;&quot;,&quot;non-dropping-particle&quot;:&quot;&quot;},{&quot;family&quot;:&quot;Paz-Bailey&quot;,&quot;given&quot;:&quot;Gabriela&quot;,&quot;parse-names&quot;:false,&quot;dropping-particle&quot;:&quot;&quot;,&quot;non-dropping-particle&quot;:&quot;&quot;},{&quot;family&quot;:&quot;Muñoz-Jordán&quot;,&quot;given&quot;:&quot;Jorge L.&quot;,&quot;parse-names&quot;:false,&quot;dropping-particle&quot;:&quot;&quot;,&quot;non-dropping-particle&quot;:&quot;&quot;},{&quot;family&quot;:&quot;Sharp&quot;,&quot;given&quot;:&quot;Tyler M.&quot;,&quot;parse-names&quot;:false,&quot;dropping-particle&quot;:&quot;&quot;,&quot;non-dropping-particle&quot;:&quot;&quot;},{&quot;family&quot;:&quot;Adams&quot;,&quot;given&quot;:&quot;Laura E.&quot;,&quot;parse-names&quot;:false,&quot;dropping-particle&quot;:&quot;&quot;,&quot;non-dropping-particle&quot;:&quot;&quot;},{&quot;family&quot;:&quot;Bower&quot;,&quot;given&quot;:&quot;William A.&quot;,&quot;parse-names&quot;:false,&quot;dropping-particle&quot;:&quot;&quot;,&quot;non-dropping-particle&quot;:&quot;&quot;}],&quot;container-title&quot;:&quot;Morbidity and Mortality Weekly Report&quot;,&quot;accessed&quot;:{&quot;date-parts&quot;:[[2023,8,24]]},&quot;DOI&quot;:&quot;10.15585/MMWR.MM6948A6&quot;,&quot;ISSN&quot;:&quot;0149-2195&quot;,&quot;PMID&quot;:&quot;33270615&quot;,&quot;URL&quot;:&quot;/pmc/articles/PMC7714033/&quot;,&quot;issued&quot;:{&quot;date-parts&quot;:[[2020,12,12]]},&quot;page&quot;:&quot;1832&quot;,&quot;publisher&quot;:&quot;Centers for Disease Control and Prevention&quot;,&quot;issue&quot;:&quot;48&quot;,&quot;volume&quot;:&quot;69&quot;,&quot;container-title-short&quot;:&quot;&quot;},&quot;isTemporary&quot;:false}]},{&quot;citationID&quot;:&quot;MENDELEY_CITATION_bacefda5-99c6-4739-bff9-6329bc27f041&quot;,&quot;properties&quot;:{&quot;noteIndex&quot;:0},&quot;isEdited&quot;:false,&quot;manualOverride&quot;:{&quot;isManuallyOverridden&quot;:false,&quot;citeprocText&quot;:&quot;[6]&quot;,&quot;manualOverrideText&quot;:&quot;&quot;},&quot;citationTag&quot;:&quot;MENDELEY_CITATION_v3_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&quot;,&quot;citationItems&quot;:[{&quot;id&quot;:&quot;d119ac5d-398d-3734-8319-3f498336cc2a&quot;,&quot;itemData&quot;:{&quot;type&quot;:&quot;article-journal&quot;,&quot;id&quot;:&quot;d119ac5d-398d-3734-8319-3f498336cc2a&quot;,&quot;title&quot;:&quot;Evaluation of a Rapid Kit for Detection of IgM against Leptospira in Human&quot;,&quot;author&quot;:[{&quot;family&quot;:&quot;Rao&quot;,&quot;given&quot;:&quot;Mohan&quot;,&quot;parse-names&quot;:false,&quot;dropping-particle&quot;:&quot;&quot;,&quot;non-dropping-particle&quot;:&quot;&quot;},{&quot;family&quot;:&quot;Amran&quot;,&quot;given&quot;:&quot;Fairuz&quot;,&quot;parse-names&quot;:false,&quot;dropping-particle&quot;:&quot;&quot;,&quot;non-dropping-particle&quot;:&quot;&quot;},{&quot;family&quot;:&quot;Aqilla&quot;,&quot;given&quot;:&quot;Nadia&quot;,&quot;parse-names&quot;:false,&quot;dropping-particle&quot;:&quot;&quot;,&quot;non-dropping-particle&quot;:&quot;&quot;}],&quot;container-title&quot;:&quot;Canadian Journal of Infectious Diseases and Medical Microbiology&quot;,&quot;accessed&quot;:{&quot;date-parts&quot;:[[2023,8,24]]},&quot;DOI&quot;:&quot;10.1155/2019/5763595&quot;,&quot;ISSN&quot;:&quot;19181493&quot;,&quot;issued&quot;:{&quot;date-parts&quot;:[[2019]]},&quot;abstract&quot;:&quot;Introduction. Leptospirosis is an acute febrile illness, known for its protean clinical manifestations and the challenge in differentiating from other infectious diseases. Standardized confirmatory test is antibody dependent and not accessible by the suburban community. This study measures efficiency of an immune-chromatographic assay, Leptocheck WB, in detecting acute leptospirosis. Methods. A total of 142 sera were used for kit evaluation. Sensitivity, specificity, positive predictive value (PPV), and negative predictive value (NPV) were calculated by comparing rapid kit results with gold standard laboratory, microscopic agglutination test (MAT). Results. We found this rapid kit to have a sensitivity and specificity of 66.6% and 78.9%, respectively, whereas the PPV and NPV of the kit appeared to be 73.3% and 73.2%, respectively. Discussion. Test efficiency of this rapid kit is reasonable. It is specific in detecting leptospiral antibody and assures clinician of accurate diagnosis by having higher PPV and NPV. It is prompt and efficient in comparison with conventional methods in assisting differential diagnosis. High sensitivity and specificity leptospirosis rapid test is indeed a crucial measure to assist the diagnosis of acute undifferentiated febrile illnesses.&quot;,&quot;publisher&quot;:&quot;Hindawi Limited&quot;,&quot;volume&quot;:&quot;2019&quot;,&quot;container-title-short&quot;:&quot;&quot;},&quot;isTemporary&quot;:false}]},{&quot;citationID&quot;:&quot;MENDELEY_CITATION_63ea729d-443e-4993-9222-d55c8cac5820&quot;,&quot;properties&quot;:{&quot;noteIndex&quot;:0},&quot;isEdited&quot;:false,&quot;manualOverride&quot;:{&quot;isManuallyOverridden&quot;:false,&quot;citeprocText&quot;:&quot;[7]&quot;,&quot;manualOverrideText&quot;:&quot;&quot;},&quot;citationTag&quot;:&quot;MENDELEY_CITATION_v3_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&quot;,&quot;citationItems&quot;:[{&quot;id&quot;:&quot;6576128f-814a-386c-ab47-ca9cb77cc9c8&quot;,&quot;itemData&quot;:{&quot;type&quot;:&quot;article-journal&quot;,&quot;id&quot;:&quot;6576128f-814a-386c-ab47-ca9cb77cc9c8&quot;,&quot;title&quot;:&quot;Diagnostic accuracy of rapid diagnostic tests for the early detection of leptospirosis&quot;,&quot;author&quot;:[{&quot;family&quot;:&quot;Alia&quot;,&quot;given&quot;:&quot;Siti N.&quot;,&quot;parse-names&quot;:false,&quot;dropping-particle&quot;:&quot;&quot;,&quot;non-dropping-particle&quot;:&quot;&quot;},{&quot;family&quot;:&quot;Joseph&quot;,&quot;given&quot;:&quot;Narcisse&quot;,&quot;parse-names&quot;:false,&quot;dropping-particle&quot;:&quot;&quot;,&quot;non-dropping-particle&quot;:&quot;&quot;},{&quot;family&quot;:&quot;Philip&quot;,&quot;given&quot;:&quot;Noraini&quot;,&quot;parse-names&quot;:false,&quot;dropping-particle&quot;:&quot;&quot;,&quot;non-dropping-particle&quot;:&quot;&quot;},{&quot;family&quot;:&quot;Azhari&quot;,&quot;given&quot;:&quot;Nurul N.&quot;,&quot;parse-names&quot;:false,&quot;dropping-particle&quot;:&quot;&quot;,&quot;non-dropping-particle&quot;:&quot;&quot;},{&quot;family&quot;:&quot;Garba&quot;,&quot;given&quot;:&quot;Bashiru&quot;,&quot;parse-names&quot;:false,&quot;dropping-particle&quot;:&quot;&quot;,&quot;non-dropping-particle&quot;:&quot;&quot;},{&quot;family&quot;:&quot;Masri&quot;,&quot;given&quot;:&quot;Siti N.&quot;,&quot;parse-names&quot;:false,&quot;dropping-particle&quot;:&quot;&quot;,&quot;non-dropping-particle&quot;:&quot;&quot;},{&quot;family&quot;:&quot;Sekawi&quot;,&quot;given&quot;:&quot;Zamberi&quot;,&quot;parse-names&quot;:false,&quot;dropping-particle&quot;:&quot;&quot;,&quot;non-dropping-particle&quot;:&quot;&quot;},{&quot;family&quot;:&quot;Neela&quot;,&quot;given&quot;:&quot;Vasantha K.&quot;,&quot;parse-names&quot;:false,&quot;dropping-particle&quot;:&quot;&quot;,&quot;non-dropping-particle&quot;:&quot;&quot;}],&quot;container-title&quot;:&quot;Journal of Infection and Public Health&quot;,&quot;container-title-short&quot;:&quot;J Infect Public Health&quot;,&quot;accessed&quot;:{&quot;date-parts&quot;:[[2023,8,24]]},&quot;DOI&quot;:&quot;10.1016/J.JIPH.2018.10.137&quot;,&quot;ISSN&quot;:&quot;1876-0341&quot;,&quot;PMID&quot;:&quot;30502041&quot;,&quot;issued&quot;:{&quot;date-parts&quot;:[[2019,3,1]]},&quot;page&quot;:&quot;263-269&quot;,&quot;abstract&quot;:&quot;Background: Leptospirosis is often misdiagnosed with several other tropical febrile illnesses in Malaysia due to similarities in clinical manifestations. Although treatment regimens could be started based on clinical judgments, early diagnosis has become paramount as a guide to chemotherapeutic interventions. Confirmed laboratory diagnosis through MAT or PCR is time consuming and usually available only in reference laboratories and not practical in healthcare settings. Rapid and easy to perform diagnostic tests are widely used in these settings as the point of care diagnosis. The present study was undertaken to compare the diagnostic performance of two IgM based immunodiagnostic assay kits for acute leptospirosis. Methods: A total of 50 serum samples were collected from patients clinically suspected for acute leptospirosis on admission in the Hospital Serdang, from June 2016 to June 2017. All the samples were subjected to MAT, lipL32 PCR and the two rapid tests (Leptocheck-WB and ImmuneMed Leptospira IgM Duo Rapid test). Results: Out of the 50 clinically suspected patients sampled, 19 were confirmed positive for leptospirosis. Six (12%) were confirmed by MAT and 13 (26%) by PCR. Similarly, of the 50 clinically suspected cases, 17 (34%) showed positivity for Leptocheck-WB and 7 (14%) for ImmuneMed Leptospira IgM Duo Rapid test. The overall sensitivity and specificity was 47.37% and 80.65% for Leptocheck-WB, and 21.05% and 90.32% for ImmuneMed Leptospira IgM Duo Rapid test. In another set of previously confirmed MAT positive samples (1:400–1:3600) obtained from a reference laboratory, Leptocheck-WB showed higher sensitivity (90.72%) than ImmuneMed Leptospira IgM Duo Rapid test (40.21%), and comparable specificity for ImmuneMed Leptospira IgM Duo Rapid test (88.89%) and Leptocheck-WB (82.86%). Conclusion: The sensitivity was higher for Leptocheck-WB and had a comparable specificity with ImmuneMed Leptospira IgM Duo Rapid test. Therefore, based on the present study, Leptocheck-WB is found to be a more sensitive rapid immunodiagnostic test for acute leptospirosis screening in hospital settings.&quot;,&quot;publisher&quot;:&quot;Elsevier&quot;,&quot;issue&quot;:&quot;2&quot;,&quot;volume&quot;:&quot;12&quot;},&quot;isTemporary&quot;:false}]},{&quot;citationID&quot;:&quot;MENDELEY_CITATION_49ff4e3a-4074-4a99-88db-262f96d0b6a0&quot;,&quot;properties&quot;:{&quot;noteIndex&quot;:0},&quot;isEdited&quot;:false,&quot;manualOverride&quot;:{&quot;isManuallyOverridden&quot;:false,&quot;citeprocText&quot;:&quot;[8]&quot;,&quot;manualOverrideText&quot;:&quot;&quot;},&quot;citationTag&quot;:&quot;MENDELEY_CITATION_v3_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&quot;,&quot;citationItems&quot;:[{&quot;id&quot;:&quot;3c65b2e3-4352-31c9-8258-bb88fffaab0c&quot;,&quot;itemData&quot;:{&quot;type&quot;:&quot;article-journal&quot;,&quot;id&quot;:&quot;3c65b2e3-4352-31c9-8258-bb88fffaab0c&quot;,&quot;title&quot;:&quot;Evaluation of a commercial immuno-chromatographic assay kit for rapid detection of IgM antibodies against Leptospira antigen in human serum&quot;,&quot;author&quot;:[{&quot;family&quot;:&quot;Amran&quot;,&quot;given&quot;:&quot;Fairuz&quot;,&quot;parse-names&quot;:false,&quot;dropping-particle&quot;:&quot;&quot;,&quot;non-dropping-particle&quot;:&quot;&quot;},{&quot;family&quot;:&quot;Liow&quot;,&quot;given&quot;:&quot;Yii Ling&quot;,&quot;parse-names&quot;:false,&quot;dropping-particle&quot;:&quot;&quot;,&quot;non-dropping-particle&quot;:&quot;&quot;},{&quot;family&quot;:&quot;Halim&quot;,&quot;given&quot;:&quot;Nurul Atiqah Noor&quot;,&quot;parse-names&quot;:false,&quot;dropping-particle&quot;:&quot;&quot;,&quot;non-dropping-particle&quot;:&quot;&quot;}],&quot;container-title&quot;:&quot;Journal of Korean medical science&quot;,&quot;container-title-short&quot;:&quot;J Korean Med Sci&quot;,&quot;issued&quot;:{&quot;date-parts&quot;:[[2018]]},&quot;publisher&quot;:&quot;Korean Academy of Medical Sciences&quot;,&quot;issue&quot;:&quot;17&quot;,&quot;volume&quot;:&quot;33&quot;},&quot;isTemporary&quot;:false}]},{&quot;citationID&quot;:&quot;MENDELEY_CITATION_2131bb3e-0a12-4efb-98ad-113d3ca0c03a&quot;,&quot;properties&quot;:{&quot;noteIndex&quot;:0},&quot;isEdited&quot;:false,&quot;manualOverride&quot;:{&quot;isManuallyOverridden&quot;:false,&quot;citeprocText&quot;:&quot;[9]&quot;,&quot;manualOverrideText&quot;:&quot;&quot;},&quot;citationTag&quot;:&quot;MENDELEY_CITATION_v3_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&quot;,&quot;citationItems&quot;:[{&quot;id&quot;:&quot;4e8b9f4e-6654-3a97-87f2-bbbecee0aec5&quot;,&quot;itemData&quot;:{&quot;type&quot;:&quot;article-journal&quot;,&quot;id&quot;:&quot;4e8b9f4e-6654-3a97-87f2-bbbecee0aec5&quot;,&quot;title&quot;:&quot;Prospective evaluation of accuracy and clinical utility of the Dual Path Platform (DPP) assay for the point-of-care diagnosis of leptospirosis in hospitalized patients&quot;,&quot;author&quot;:[{&quot;family&quot;:&quot;Nabity&quot;,&quot;given&quot;:&quot;Scott A.&quot;,&quot;parse-names&quot;:false,&quot;dropping-particle&quot;:&quot;&quot;,&quot;non-dropping-particle&quot;:&quot;&quot;},{&quot;family&quot;:&quot;Hagan&quot;,&quot;given&quot;:&quot;José E.&quot;,&quot;parse-names&quot;:false,&quot;dropping-particle&quot;:&quot;&quot;,&quot;non-dropping-particle&quot;:&quot;&quot;},{&quot;family&quot;:&quot;Araújo&quot;,&quot;given&quot;:&quot;Guilherme&quot;,&quot;parse-names&quot;:false,&quot;dropping-particle&quot;:&quot;&quot;,&quot;non-dropping-particle&quot;:&quot;&quot;},{&quot;family&quot;:&quot;Damião&quot;,&quot;given&quot;:&quot;Alcinéia O.&quot;,&quot;parse-names&quot;:false,&quot;dropping-particle&quot;:&quot;&quot;,&quot;non-dropping-particle&quot;:&quot;&quot;},{&quot;family&quot;:&quot;Cruz&quot;,&quot;given&quot;:&quot;Jaqueline S.&quot;,&quot;parse-names&quot;:false,&quot;dropping-particle&quot;:&quot;&quot;,&quot;non-dropping-particle&quot;:&quot;&quot;},{&quot;family&quot;:&quot;Nery&quot;,&quot;given&quot;:&quot;Nivison&quot;,&quot;parse-names&quot;:false,&quot;dropping-particle&quot;:&quot;&quot;,&quot;non-dropping-particle&quot;:&quot;&quot;},{&quot;family&quot;:&quot;Wunder&quot;,&quot;given&quot;:&quot;Elsio A.&quot;,&quot;parse-names&quot;:false,&quot;dropping-particle&quot;:&quot;&quot;,&quot;non-dropping-particle&quot;:&quot;&quot;},{&quot;family&quot;:&quot;Reis&quot;,&quot;given&quot;:&quot;Mitermayer G.&quot;,&quot;parse-names&quot;:false,&quot;dropping-particle&quot;:&quot;&quot;,&quot;non-dropping-particle&quot;:&quot;&quot;},{&quot;family&quot;:&quot;Ko&quot;,&quot;given&quot;:&quot;Albert I.&quot;,&quot;parse-names&quot;:false,&quot;dropping-particle&quot;:&quot;&quot;,&quot;non-dropping-particle&quot;:&quot;&quot;},{&quot;family&quot;:&quot;Ribeiro&quot;,&quot;given&quot;:&quot;Guilherme S.&quot;,&quot;parse-names&quot;:false,&quot;dropping-particle&quot;:&quot;&quot;,&quot;non-dropping-particle&quot;:&quot;&quot;}],&quot;container-title&quot;:&quot;PLOS Neglected Tropical Diseases&quot;,&quot;container-title-short&quot;:&quot;PLoS Negl Trop Dis&quot;,&quot;accessed&quot;:{&quot;date-parts&quot;:[[2023,8,24]]},&quot;DOI&quot;:&quot;10.1371/JOURNAL.PNTD.0006285&quot;,&quot;ISBN&quot;:&quot;1111111111&quot;,&quot;ISSN&quot;:&quot;1935-2735&quot;,&quot;PMID&quot;:&quot;29462146&quot;,&quot;URL&quot;:&quot;https://journals.plos.org/plosntds/article?id=10.1371/journal.pntd.0006285&quot;,&quot;issued&quot;:{&quot;date-parts&quot;:[[2018,2,20]]},&quot;page&quot;:&quot;e0006285&quot;,&quot;abstract&quot;:&quot;Early detection of leptospirosis with field-ready diagnostics may improve clinical management and mitigate outbreaks. We previously validated the point-of-care Dual Path Platform (DPP) for leptospirosis with sera in the laboratory. This prospective study compares the diagnostic accuracy and clinical utility of the DPP using finger stick blood (FSB) against the serum DPP, venous whole blood (VWB) DPP, IgM-ELISA, and clinical impression. We sequentially enrolled 98 patients hospitalized for acute febrile illnesses, of which we confirmed 32 by leptospirosis reference tests. Among syndromes consistent with classic leptospirosis, the FSB DPP showed similar sensitivity and specificity (Se 93% and Sp 80%), and positive and negative predictive values (PPV 74% and NPV 95%), to VWB DPP (Se 96%, Sp 75%, PPV 68%, and NPV 97%), serum DPP (Se 85%, Sp 87%, PPV 79%, and NPV 91%) and IgM-ELISA (Se 81%, Sp 100%, PPV 100%, and NPV 90%). The FSB DPP provided a favorable likelihood ratio profile (positive LR 4.73, negative LR 0.09) in comparison to other assays and clinical impression alone. Additionally, we identified four of five leptospirosis-associated meningitis patients by whole blood DPP, none of which clinicians suspected. This demonstrates potential for the DPP in routine detection of this less common syndrome. The FSB DPP demonstrated similar discrimination for severe human leptospirosis compared with serum assays, and it is a simpler option for diagnosing leptospirosis. Its performance in other epidemiological settings and geographic regions, and for detecting atypical presentations, demands further evaluation.&quot;,&quot;publisher&quot;:&quot;Public Library of Science&quot;,&quot;issue&quot;:&quot;2&quot;,&quot;volume&quot;:&quot;12&quot;},&quot;isTemporary&quot;:false}]},{&quot;citationID&quot;:&quot;MENDELEY_CITATION_66954ce1-059a-4695-8e26-c7f1a5c191db&quot;,&quot;properties&quot;:{&quot;noteIndex&quot;:0},&quot;isEdited&quot;:false,&quot;manualOverride&quot;:{&quot;isManuallyOverridden&quot;:false,&quot;citeprocText&quot;:&quot;[10]&quot;,&quot;manualOverrideText&quot;:&quot;&quot;},&quot;citationTag&quot;:&quot;MENDELEY_CITATION_v3_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&quot;,&quot;citationItems&quot;:[{&quot;id&quot;:&quot;ab14b88d-6fca-3a5f-a494-5747af9aae95&quot;,&quot;itemData&quot;:{&quot;type&quot;:&quot;article-journal&quot;,&quot;id&quot;:&quot;ab14b88d-6fca-3a5f-a494-5747af9aae95&quot;,&quot;title&quot;:&quot;Development and evaluation of an immunochromatographic assay to detect serum anti-leptospiral lipopolysaccharide IgM in acute leptospirosis&quot;,&quot;author&quot;:[{&quot;family&quot;:&quot;Doungchawee&quot;,&quot;given&quot;:&quot;Galayanee&quot;,&quot;parse-names&quot;:false,&quot;dropping-particle&quot;:&quot;&quot;,&quot;non-dropping-particle&quot;:&quot;&quot;},{&quot;family&quot;:&quot;Sutdan&quot;,&quot;given&quot;:&quot;Direk&quot;,&quot;parse-names&quot;:false,&quot;dropping-particle&quot;:&quot;&quot;,&quot;non-dropping-particle&quot;:&quot;&quot;},{&quot;family&quot;:&quot;Niwatayakul&quot;,&quot;given&quot;:&quot;Kannika&quot;,&quot;parse-names&quot;:false,&quot;dropping-particle&quot;:&quot;&quot;,&quot;non-dropping-particle&quot;:&quot;&quot;},{&quot;family&quot;:&quot;Inwisai&quot;,&quot;given&quot;:&quot;Tasanee&quot;,&quot;parse-names&quot;:false,&quot;dropping-particle&quot;:&quot;&quot;,&quot;non-dropping-particle&quot;:&quot;&quot;},{&quot;family&quot;:&quot;Sitthipunya&quot;,&quot;given&quot;:&quot;Athisri&quot;,&quot;parse-names&quot;:false,&quot;dropping-particle&quot;:&quot;&quot;,&quot;non-dropping-particle&quot;:&quot;&quot;},{&quot;family&quot;:&quot;Boonsathorn&quot;,&quot;given&quot;:&quot;Naphatsawan&quot;,&quot;parse-names&quot;:false,&quot;dropping-particle&quot;:&quot;&quot;,&quot;non-dropping-particle&quot;:&quot;&quot;},{&quot;family&quot;:&quot;Sakulterdkiat&quot;,&quot;given&quot;:&quot;Titipatima&quot;,&quot;parse-names&quot;:false,&quot;dropping-particle&quot;:&quot;&quot;,&quot;non-dropping-particle&quot;:&quot;&quot;},{&quot;family&quot;:&quot;Sirawaraporn&quot;,&quot;given&quot;:&quot;Worachart&quot;,&quot;parse-names&quot;:false,&quot;dropping-particle&quot;:&quot;&quot;,&quot;non-dropping-particle&quot;:&quot;&quot;},{&quot;family&quot;:&quot;Thongboonkerd&quot;,&quot;given&quot;:&quot;Visith&quot;,&quot;parse-names&quot;:false,&quot;dropping-particle&quot;:&quot;&quot;,&quot;non-dropping-particle&quot;:&quot;&quot;}],&quot;container-title&quot;:&quot;Scientific Reports 2017 7:1&quot;,&quot;accessed&quot;:{&quot;date-parts&quot;:[[2023,8,24]]},&quot;DOI&quot;:&quot;10.1038/s41598-017-02654-8&quot;,&quot;ISSN&quot;:&quot;2045-2322&quot;,&quot;PMID&quot;:&quot;28536483&quot;,&quot;URL&quot;:&quot;https://www.nature.com/articles/s41598-017-02654-8&quot;,&quot;issued&quot;:{&quot;date-parts&quot;:[[2017,5,23]]},&quot;page&quot;:&quot;1-9&quot;,&quot;abstract&quot;:&quot;Leptospirosis is a common life-threatening disease worldwide. However, its diagnosis is frequently ineffective because the gold standard bacterial culture and microscopic agglutination test (MAT) are usually positive 1–2 weeks after the disease onset. We thus developed an immunochromatographic assay (LEPkit) to detect serum anti-leptospiral lipopolysaccharide (LPS) IgM for rapid diagnosis of acute leptospirosis. Using referenced sera of 77 leptospirosis and 91 non-leptospirosis cases, LEPkit yielded 97.4% sensitivity, 94.5% specificity, 93.8 positive predictive value (PPV), 97.7% negative predictive value (NPV), and 95.8% accuracy. The stability of this kit stored for up to 18 months and its reproducibility were confirmed. Testing in 74 new cases using samples at admission-phase and subsequent paired samples (total n = 135), overall sensitivity was 98.5%, whereas that of culture and single MAT (≥1:400) was 15.6% and 35.6%, respectively. When only the samples at admission-phase were used (n = 74), the sensitivity remained at 98.7%, whereas that of culture and single MAT (≥1:400) was 28.4% and 13.5%, respectively. In summary, our LEPkit was far more effective than any conventional methods for the diagnosis of acute leptospirosis, especially within the first few days after the disease onset. The ease of use, stability and reproducibility further enhance its feasibility for clinical use on-site.&quot;,&quot;publisher&quot;:&quot;Nature Publishing Group&quot;,&quot;issue&quot;:&quot;1&quot;,&quot;volume&quot;:&quot;7&quot;,&quot;container-title-short&quot;:&quot;&quot;},&quot;isTemporary&quot;:false}]},{&quot;citationID&quot;:&quot;MENDELEY_CITATION_f3b298bc-d477-4d4e-98e9-3c4ea19a9040&quot;,&quot;properties&quot;:{&quot;noteIndex&quot;:0},&quot;isEdited&quot;:false,&quot;manualOverride&quot;:{&quot;isManuallyOverridden&quot;:false,&quot;citeprocText&quot;:&quot;[11]&quot;,&quot;manualOverrideText&quot;:&quot;&quot;},&quot;citationTag&quot;:&quot;MENDELEY_CITATION_v3_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&quot;,&quot;citationItems&quot;:[{&quot;id&quot;:&quot;32a287bd-a49b-3d0c-a4a6-7fc3568c6900&quot;,&quot;itemData&quot;:{&quot;type&quot;:&quot;article-journal&quot;,&quot;id&quot;:&quot;32a287bd-a49b-3d0c-a4a6-7fc3568c6900&quot;,&quot;title&quot;:&quot;Clinical evaluation of rapid diagnostic test kit using the polysaccharide as a genus-Specific diagnostic antigen for leptospirosis in Korea, Bulgaria, and Argentina&quot;,&quot;author&quot;:[{&quot;family&quot;:&quot;Lee&quot;,&quot;given&quot;:&quot;Jin-Woo&quot;,&quot;parse-names&quot;:false,&quot;dropping-particle&quot;:&quot;&quot;,&quot;non-dropping-particle&quot;:&quot;&quot;},{&quot;family&quot;:&quot;Park&quot;,&quot;given&quot;:&quot;Sungman&quot;,&quot;parse-names&quot;:false,&quot;dropping-particle&quot;:&quot;&quot;,&quot;non-dropping-particle&quot;:&quot;&quot;},{&quot;family&quot;:&quot;Kim&quot;,&quot;given&quot;:&quot;Seung Han&quot;,&quot;parse-names&quot;:false,&quot;dropping-particle&quot;:&quot;&quot;,&quot;non-dropping-particle&quot;:&quot;&quot;},{&quot;family&quot;:&quot;Christova&quot;,&quot;given&quot;:&quot;Iva&quot;,&quot;parse-names&quot;:false,&quot;dropping-particle&quot;:&quot;&quot;,&quot;non-dropping-particle&quot;:&quot;&quot;},{&quot;family&quot;:&quot;Jacob&quot;,&quot;given&quot;:&quot;Paulina&quot;,&quot;parse-names&quot;:false,&quot;dropping-particle&quot;:&quot;&quot;,&quot;non-dropping-particle&quot;:&quot;&quot;},{&quot;family&quot;:&quot;Vanasco&quot;,&quot;given&quot;:&quot;Norma B&quot;,&quot;parse-names&quot;:false,&quot;dropping-particle&quot;:&quot;&quot;,&quot;non-dropping-particle&quot;:&quot;&quot;},{&quot;family&quot;:&quot;Kang&quot;,&quot;given&quot;:&quot;Yeon-Mi&quot;,&quot;parse-names&quot;:false,&quot;dropping-particle&quot;:&quot;&quot;,&quot;non-dropping-particle&quot;:&quot;&quot;},{&quot;family&quot;:&quot;Woo&quot;,&quot;given&quot;:&quot;Ye-Ju&quot;,&quot;parse-names&quot;:false,&quot;dropping-particle&quot;:&quot;&quot;,&quot;non-dropping-particle&quot;:&quot;&quot;},{&quot;family&quot;:&quot;Kim&quot;,&quot;given&quot;:&quot;Min Soo&quot;,&quot;parse-names&quot;:false,&quot;dropping-particle&quot;:&quot;&quot;,&quot;non-dropping-particle&quot;:&quot;&quot;},{&quot;family&quot;:&quot;Kim&quot;,&quot;given&quot;:&quot;Young-Jin&quot;,&quot;parse-names&quot;:false,&quot;dropping-particle&quot;:&quot;&quot;,&quot;non-dropping-particle&quot;:&quot;&quot;}],&quot;container-title&quot;:&quot;Journal of Korean Medical Science&quot;,&quot;container-title-short&quot;:&quot;J Korean Med Sci&quot;,&quot;issued&quot;:{&quot;date-parts&quot;:[[2016]]},&quot;page&quot;:&quot;183-189&quot;,&quot;publisher&quot;:&quot;The Korean Academy of Medical Sciences&quot;,&quot;issue&quot;:&quot;2&quot;,&quot;volume&quot;:&quot;31&quot;},&quot;isTemporary&quot;:false}]},{&quot;citationID&quot;:&quot;MENDELEY_CITATION_df8ed971-95b2-42a8-bfba-9b7d302d87de&quot;,&quot;properties&quot;:{&quot;noteIndex&quot;:0},&quot;isEdited&quot;:false,&quot;manualOverride&quot;:{&quot;isManuallyOverridden&quot;:false,&quot;citeprocText&quot;:&quot;[12]&quot;,&quot;manualOverrideText&quot;:&quot;&quot;},&quot;citationTag&quot;:&quot;MENDELEY_CITATION_v3_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&quot;,&quot;citationItems&quot;:[{&quot;id&quot;:&quot;da47db9c-d052-3b93-b766-a70306fba9a1&quot;,&quot;itemData&quot;:{&quot;type&quot;:&quot;article-journal&quot;,&quot;id&quot;:&quot;da47db9c-d052-3b93-b766-a70306fba9a1&quot;,&quot;title&quot;:&quot;Evaluation of two immunodiagnostic tests for early rapid diagnosis of leptospirosis in Sri Lanka: A preliminary study&quot;,&quot;author&quot;:[{&quot;family&quot;:&quot;Eugene&quot;,&quot;given&quot;:&quot;Egwin J.&quot;,&quot;parse-names&quot;:false,&quot;dropping-particle&quot;:&quot;&quot;,&quot;non-dropping-particle&quot;:&quot;&quot;},{&quot;family&quot;:&quot;Handunnetti&quot;,&quot;given&quot;:&quot;Shiroma M.&quot;,&quot;parse-names&quot;:false,&quot;dropping-particle&quot;:&quot;&quot;,&quot;non-dropping-particle&quot;:&quot;&quot;},{&quot;family&quot;:&quot;Wickramasinghe&quot;,&quot;given&quot;:&quot;Shalini A.&quot;,&quot;parse-names&quot;:false,&quot;dropping-particle&quot;:&quot;&quot;,&quot;non-dropping-particle&quot;:&quot;&quot;},{&quot;family&quot;:&quot;Kalugalage&quot;,&quot;given&quot;:&quot;Thilini L.&quot;,&quot;parse-names&quot;:false,&quot;dropping-particle&quot;:&quot;&quot;,&quot;non-dropping-particle&quot;:&quot;&quot;},{&quot;family&quot;:&quot;Rodrigo&quot;,&quot;given&quot;:&quot;Chathuraka&quot;,&quot;parse-names&quot;:false,&quot;dropping-particle&quot;:&quot;&quot;,&quot;non-dropping-particle&quot;:&quot;&quot;},{&quot;family&quot;:&quot;Wickremesinghe&quot;,&quot;given&quot;:&quot;Hasith&quot;,&quot;parse-names&quot;:false,&quot;dropping-particle&quot;:&quot;&quot;,&quot;non-dropping-particle&quot;:&quot;&quot;},{&quot;family&quot;:&quot;Dikmadugoda&quot;,&quot;given&quot;:&quot;Nandana&quot;,&quot;parse-names&quot;:false,&quot;dropping-particle&quot;:&quot;&quot;,&quot;non-dropping-particle&quot;:&quot;&quot;},{&quot;family&quot;:&quot;Somaratne&quot;,&quot;given&quot;:&quot;Pranitha&quot;,&quot;parse-names&quot;:false,&quot;dropping-particle&quot;:&quot;&quot;,&quot;non-dropping-particle&quot;:&quot;&quot;},{&quot;family&quot;:&quot;Silva&quot;,&quot;given&quot;:&quot;H. Janaka&quot;,&quot;parse-names&quot;:false,&quot;dropping-particle&quot;:&quot;&quot;,&quot;non-dropping-particle&quot;:&quot;De&quot;},{&quot;family&quot;:&quot;Rajapakse&quot;,&quot;given&quot;:&quot;Senaka&quot;,&quot;parse-names&quot;:false,&quot;dropping-particle&quot;:&quot;&quot;,&quot;non-dropping-particle&quot;:&quot;&quot;}],&quot;container-title&quot;:&quot;BMC Infectious Diseases&quot;,&quot;container-title-short&quot;:&quot;BMC Infect Dis&quot;,&quot;accessed&quot;:{&quot;date-parts&quot;:[[2023,8,24]]},&quot;DOI&quot;:&quot;10.1186/S12879-015-1080-Z/TABLES/2&quot;,&quot;ISSN&quot;:&quot;14712334&quot;,&quot;PMID&quot;:&quot;26259957&quot;,&quot;URL&quot;:&quot;https://link.springer.com/articles/10.1186/s12879-015-1080-z&quot;,&quot;issued&quot;:{&quot;date-parts&quot;:[[2015,8,11]]},&quot;page&quot;:&quot;1-5&quot;,&quot;abstract&quot;:&quot;Background: Leptospirosis is often treated based on clinical diagnosis. There is a need for rapid laboratory diagnosis for this condition. The aim of this study was to compare the diagnostic accuracy of two rapid IgM based immunodiagnostic assays with the microscopic agglutination test (MAT), in acute leptospirosis infection. Methods: MAT, IgM based immunochromatographic test (Leptocheck-WB) and IgM ELISA were performed using acute sera of patients clinically suspected to have leptospirosis (n = 83). Bayesian latent class modeling was used to compare the accuracy of these tests. Results: Percentage positivity for MAT, Leptocheck-WB, and IgM ELISA were 48.1, 55.3, and 45.7 % respectively. Bayesian latent class modeling showed a combined positivity rate of leptospirosis of 44.7 %. The sensitivity of MAT, Leptocheck-WB and IgM ELISA were 91.4, 95 and 81.1 %, and specificity were 86.7, 76.4 and 83.1 %, respectively. Conclusions: Leptocheck-WB has high sensitivity, and, because it is quick and easy to perform, would be a good screening test for acute leptospirosis infection. IgM ELISA has good specificity, and is comparable with MAT; given that it is easier to perform and more widely available than MAT, it would be a more appropriate confirmatory test for use in hospitals with limited access to a specialized laboratory.&quot;,&quot;publisher&quot;:&quot;BioMed Central Ltd.&quot;,&quot;issue&quot;:&quot;1&quot;,&quot;volume&quot;:&quot;15&quot;},&quot;isTemporary&quot;:false}]},{&quot;citationID&quot;:&quot;MENDELEY_CITATION_64e834a3-47a5-4ce5-a8f6-8b7375429996&quot;,&quot;properties&quot;:{&quot;noteIndex&quot;:0},&quot;isEdited&quot;:false,&quot;manualOverride&quot;:{&quot;isManuallyOverridden&quot;:false,&quot;citeprocText&quot;:&quot;[13]&quot;,&quot;manualOverrideText&quot;:&quot;&quot;},&quot;citationTag&quot;:&quot;MENDELEY_CITATION_v3_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&quot;,&quot;citationItems&quot;:[{&quot;id&quot;:&quot;919cd73d-a540-33dc-8f65-eb1f4eaea4e3&quot;,&quot;itemData&quot;:{&quot;type&quot;:&quot;article-journal&quot;,&quot;id&quot;:&quot;919cd73d-a540-33dc-8f65-eb1f4eaea4e3&quot;,&quot;title&quot;:&quot;Evaluation of the immunochromatographic (Leptocheck) test for detection of specific antibodies against leptospires&quot;,&quot;author&quot;:[{&quot;family&quot;:&quot;Podgoršek&quot;,&quot;given&quot;:&quot;Daša&quot;,&quot;parse-names&quot;:false,&quot;dropping-particle&quot;:&quot;&quot;,&quot;non-dropping-particle&quot;:&quot;&quot;},{&quot;family&quot;:&quot;Cerar&quot;,&quot;given&quot;:&quot;Tjaša&quot;,&quot;parse-names&quot;:false,&quot;dropping-particle&quot;:&quot;&quot;,&quot;non-dropping-particle&quot;:&quot;&quot;},{&quot;family&quot;:&quot;Logar&quot;,&quot;given&quot;:&quot;Mateja&quot;,&quot;parse-names&quot;:false,&quot;dropping-particle&quot;:&quot;&quot;,&quot;non-dropping-particle&quot;:&quot;&quot;},{&quot;family&quot;:&quot;Lešničar&quot;,&quot;given&quot;:&quot;Gorazd&quot;,&quot;parse-names&quot;:false,&quot;dropping-particle&quot;:&quot;&quot;,&quot;non-dropping-particle&quot;:&quot;&quot;},{&quot;family&quot;:&quot;Remec&quot;,&quot;given&quot;:&quot;Tatjana&quot;,&quot;parse-names&quot;:false,&quot;dropping-particle&quot;:&quot;&quot;,&quot;non-dropping-particle&quot;:&quot;&quot;},{&quot;family&quot;:&quot;Baklan&quot;,&quot;given&quot;:&quot;Zvonko&quot;,&quot;parse-names&quot;:false,&quot;dropping-particle&quot;:&quot;&quot;,&quot;non-dropping-particle&quot;:&quot;&quot;},{&quot;family&quot;:&quot;Pal&quot;,&quot;given&quot;:&quot;Emil&quot;,&quot;parse-names&quot;:false,&quot;dropping-particle&quot;:&quot;&quot;,&quot;non-dropping-particle&quot;:&quot;&quot;},{&quot;family&quot;:&quot;Ružić-Sabljić&quot;,&quot;given&quot;:&quot;Eva&quot;,&quot;parse-names&quot;:false,&quot;dropping-particle&quot;:&quot;&quot;,&quot;non-dropping-particle&quot;:&quot;&quot;}],&quot;container-title&quot;:&quot;Wiener Klinische Wochenschrift&quot;,&quot;container-title-short&quot;:&quot;Wien Klin Wochenschr&quot;,&quot;accessed&quot;:{&quot;date-parts&quot;:[[2023,8,24]]},&quot;DOI&quot;:&quot;10.1007/S00508-015-0853-0/FIGURES/1&quot;,&quot;ISSN&quot;:&quot;16137671&quot;,&quot;PMID&quot;:&quot;26381276&quot;,&quot;URL&quot;:&quot;https://link.springer.com/article/10.1007/s00508-015-0853-0&quot;,&quot;issued&quot;:{&quot;date-parts&quot;:[[2015,12,1]]},&quot;page&quot;:&quot;948-953&quot;,&quot;abstract&quot;:&quot;Background: Leptospirosis is a febrile worldwide zoonosis. Routine diagnosis of leptospiral infection is based on demonstration of specific antibodies with serological tests. Performance of the reference serological test, the microscopic agglutination test (MAT), requires significant expertise. The aim of our study was to find out if leptospiral infection can be proven with simple, rapid, commercially available immunochromatographic Leptocheck test in order to introduce it for the first level diagnosis in emergency cases with less specialized laboratory staff. Methods: In all, 590 serum samples of patients with clinical manifestations suggestive of leptospirosis were collected and tested with MAT and Leptocheck test. For confirmation of the results some other diagnostic methods such as polymerase chain reaction (PCR) and Leptospira isolation were performed. Results: Results of both serological tests were consistent in 576/590 (97.63 %) cases but Leptocheck gave more positive results in comparison to MAT (36 and 12, respectively) at first patient’s testing. Following up the patient, MAT became positive in majority of Leptocheck positive patients at first visit. Leptospiral DNA was detected in nine blood and six urine samples belonging to thirteen different patients while only two samples were culture positive. Conclusion: In comparison with serological tests, PCR and culture have low sensitivity. According to our findings we conclude that Leptocheck test can prove leptospiral infection and could be used for rapid diagnosis of leptospirosis, later the sample should be confirmed with MAT.&quot;,&quot;publisher&quot;:&quot;Springer-Verlag Wien&quot;,&quot;issue&quot;:&quot;23-24&quot;,&quot;volume&quot;:&quot;127&quot;},&quot;isTemporary&quot;:false}]},{&quot;citationID&quot;:&quot;MENDELEY_CITATION_25186879-09f7-4193-afc8-6da9d129793a&quot;,&quot;properties&quot;:{&quot;noteIndex&quot;:0},&quot;isEdited&quot;:false,&quot;manualOverride&quot;:{&quot;isManuallyOverridden&quot;:false,&quot;citeprocText&quot;:&quot;[14]&quot;,&quot;manualOverrideText&quot;:&quot;&quot;},&quot;citationTag&quot;:&quot;MENDELEY_CITATION_v3_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&quot;,&quot;citationItems&quot;:[{&quot;id&quot;:&quot;1737a879-3168-32ee-930a-2e014ca9f8ad&quot;,&quot;itemData&quot;:{&quot;type&quot;:&quot;article-journal&quot;,&quot;id&quot;:&quot;1737a879-3168-32ee-930a-2e014ca9f8ad&quot;,&quot;title&quot;:&quot;Diagnosis of leptospirosis: Comparison between microscopic agglutination test, IgM-ELISA and IgM rapid immunochromatography test&quot;,&quot;author&quot;:[{&quot;family&quot;:&quot;Niloofa&quot;,&quot;given&quot;:&quot;Roshan&quot;,&quot;parse-names&quot;:false,&quot;dropping-particle&quot;:&quot;&quot;,&quot;non-dropping-particle&quot;:&quot;&quot;},{&quot;family&quot;:&quot;Fernando&quot;,&quot;given&quot;:&quot;Narmada&quot;,&quot;parse-names&quot;:false,&quot;dropping-particle&quot;:&quot;&quot;,&quot;non-dropping-particle&quot;:&quot;&quot;},{&quot;family&quot;:&quot;Silva&quot;,&quot;given&quot;:&quot;Nipun Lakshitha&quot;,&quot;parse-names&quot;:false,&quot;dropping-particle&quot;:&quot;&quot;,&quot;non-dropping-particle&quot;:&quot;De&quot;},{&quot;family&quot;:&quot;Karunanayake&quot;,&quot;given&quot;:&quot;Lilani&quot;,&quot;parse-names&quot;:false,&quot;dropping-particle&quot;:&quot;&quot;,&quot;non-dropping-particle&quot;:&quot;&quot;},{&quot;family&quot;:&quot;Wickramasinghe&quot;,&quot;given&quot;:&quot;Hasith&quot;,&quot;parse-names&quot;:false,&quot;dropping-particle&quot;:&quot;&quot;,&quot;non-dropping-particle&quot;:&quot;&quot;},{&quot;family&quot;:&quot;Dikmadugoda&quot;,&quot;given&quot;:&quot;Nandana&quot;,&quot;parse-names&quot;:false,&quot;dropping-particle&quot;:&quot;&quot;,&quot;non-dropping-particle&quot;:&quot;&quot;},{&quot;family&quot;:&quot;Premawansa&quot;,&quot;given&quot;:&quot;Gayani&quot;,&quot;parse-names&quot;:false,&quot;dropping-particle&quot;:&quot;&quot;,&quot;non-dropping-particle&quot;:&quot;&quot;},{&quot;family&quot;:&quot;Wickramasinghe&quot;,&quot;given&quot;:&quot;Rajitha&quot;,&quot;parse-names&quot;:false,&quot;dropping-particle&quot;:&quot;&quot;,&quot;non-dropping-particle&quot;:&quot;&quot;},{&quot;family&quot;:&quot;Silva&quot;,&quot;given&quot;:&quot;H. Janaka&quot;,&quot;parse-names&quot;:false,&quot;dropping-particle&quot;:&quot;&quot;,&quot;non-dropping-particle&quot;:&quot;De&quot;},{&quot;family&quot;:&quot;Premawansa&quot;,&quot;given&quot;:&quot;Sunil&quot;,&quot;parse-names&quot;:false,&quot;dropping-particle&quot;:&quot;&quot;,&quot;non-dropping-particle&quot;:&quot;&quot;},{&quot;family&quot;:&quot;Rajapakse&quot;,&quot;given&quot;:&quot;Senaka&quot;,&quot;parse-names&quot;:false,&quot;dropping-particle&quot;:&quot;&quot;,&quot;non-dropping-particle&quot;:&quot;&quot;},{&quot;family&quot;:&quot;Handunnetti&quot;,&quot;given&quot;:&quot;Shiroma&quot;,&quot;parse-names&quot;:false,&quot;dropping-particle&quot;:&quot;&quot;,&quot;non-dropping-particle&quot;:&quot;&quot;}],&quot;container-title&quot;:&quot;PLOS ONE&quot;,&quot;container-title-short&quot;:&quot;PLoS One&quot;,&quot;accessed&quot;:{&quot;date-parts&quot;:[[2023,8,24]]},&quot;DOI&quot;:&quot;10.1371/JOURNAL.PONE.0129236&quot;,&quot;ISSN&quot;:&quot;1932-6203&quot;,&quot;PMID&quot;:&quot;26086800&quot;,&quot;URL&quot;:&quot;https://journals.plos.org/plosone/article?id=10.1371/journal.pone.0129236&quot;,&quot;issued&quot;:{&quot;date-parts&quot;:[[2015,6,18]]},&quot;page&quot;:&quot;e0129236&quot;,&quot;abstract&quot;:&quot;Background Leptospirosis is diagnosed on clinical grounds, and confirmed by microscopic agglutination test (MAT). IgM-ELISA (Serion-Virion) and immunochromatography test (Leptocheck-WB) are two immunodiagnostic assays for leptospirosis. Their sensitivity, specificity and applicability in Sri Lanka have not been systematically evaluated.   Methods Clinically diagnosed leptospirosis patients (n = 919) were recruited from three hospitals in the Western Province of Sri Lanka, during June 2012 to December 2013. MAT, IgM-ELISA and Leptocheck-WB were performed on all patient sera. MAT titer of ≥400 in single sample, four-fold rise or seroconversion ≥100 in paired samples were considered as positive for MAT. For diagnostic confirmation, MAT was performed during both acute and convalescent phases. Anti-leptospiral IgM ≥20 IU/ml and appearance of a band in the test window were considered as positive for IgM-ELISA and Leptocheck-WB test respectively. Patients with an alternative diagnosis (n = 31) were excluded. Data analysis was performed using two methods, i) considering MAT as reference standard and ii) using Bayesian latent class model analysis (BLCM) which considers each test as imperfect.   Results MAT, IgM-ELISA and Leptocheck-WB positivity were 39.8%, 45.8% and 38.7% respectively during the acute phase. Acute-phase MAT had specificity and sensitivity of 95.7% and 55.3% respectively, when compared to overall MAT positivity. IgM-ELISA and Leptocheck-WB had similar diagnostic sensitivity when compared with acute-phase MAT as the gold standard, although IgM-ELISA showed higher specificity (84.5%) than Leptocheck-WB (73.3%). BLCM analysis showed that IgM-ELISA and Leptocheck-WB had similar sensitivities (86.0% and 87.4%), while acute-phase MAT had the lowest sensitivity (77.4%). However, acute-phase MAT had high specificity (97.6%), while IgM-ELISA and Leptocheck-WB showed similar but lower specificity (84.5% and 82.9%).   Conclusions Both IgM-ELISA and Leptocheck-WB shows similar sensitivities and specificities. IgM-ELISA may be superior to MAT during the acute phase and suitable for early diagnosis of leptospirosis. Leptocheck-WB is suitable as a rapid immunodiagnostic screening test for resource limited settings.&quot;,&quot;publisher&quot;:&quot;Public Library of Science&quot;,&quot;issue&quot;:&quot;6&quot;,&quot;volume&quot;:&quot;10&quot;},&quot;isTemporary&quot;:false}]},{&quot;citationID&quot;:&quot;MENDELEY_CITATION_a1df5962-ff45-462a-8e15-20a8db0aa72b&quot;,&quot;properties&quot;:{&quot;noteIndex&quot;:0},&quot;isEdited&quot;:false,&quot;manualOverride&quot;:{&quot;isManuallyOverridden&quot;:false,&quot;citeprocText&quot;:&quot;[15]&quot;,&quot;manualOverrideText&quot;:&quot;&quot;},&quot;citationTag&quot;:&quot;MENDELEY_CITATION_v3_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&quot;,&quot;citationItems&quot;:[{&quot;id&quot;:&quot;da6a2afc-97aa-3d85-970a-3b8409c2f75b&quot;,&quot;itemData&quot;:{&quot;type&quot;:&quot;article-journal&quot;,&quot;id&quot;:&quot;da6a2afc-97aa-3d85-970a-3b8409c2f75b&quot;,&quot;title&quot;:&quot;Human leptospirosis in the federated states of micronesia: A hospital-based febrile illness survey&quot;,&quot;author&quot;:[{&quot;family&quot;:&quot;Colt&quot;,&quot;given&quot;:&quot;Susannah&quot;,&quot;parse-names&quot;:false,&quot;dropping-particle&quot;:&quot;&quot;,&quot;non-dropping-particle&quot;:&quot;&quot;},{&quot;family&quot;:&quot;Pavlin&quot;,&quot;given&quot;:&quot;Boris I.&quot;,&quot;parse-names&quot;:false,&quot;dropping-particle&quot;:&quot;&quot;,&quot;non-dropping-particle&quot;:&quot;&quot;},{&quot;family&quot;:&quot;Kool&quot;,&quot;given&quot;:&quot;Jacob L.&quot;,&quot;parse-names&quot;:false,&quot;dropping-particle&quot;:&quot;&quot;,&quot;non-dropping-particle&quot;:&quot;&quot;},{&quot;family&quot;:&quot;Johnson&quot;,&quot;given&quot;:&quot;Eliaser&quot;,&quot;parse-names&quot;:false,&quot;dropping-particle&quot;:&quot;&quot;,&quot;non-dropping-particle&quot;:&quot;&quot;},{&quot;family&quot;:&quot;McCool&quot;,&quot;given&quot;:&quot;Judith P.&quot;,&quot;parse-names&quot;:false,&quot;dropping-particle&quot;:&quot;&quot;,&quot;non-dropping-particle&quot;:&quot;&quot;},{&quot;family&quot;:&quot;Woodward&quot;,&quot;given&quot;:&quot;Alistair J.&quot;,&quot;parse-names&quot;:false,&quot;dropping-particle&quot;:&quot;&quot;,&quot;non-dropping-particle&quot;:&quot;&quot;}],&quot;container-title&quot;:&quot;BMC Infectious Diseases&quot;,&quot;container-title-short&quot;:&quot;BMC Infect Dis&quot;,&quot;accessed&quot;:{&quot;date-parts&quot;:[[2023,8,24]]},&quot;DOI&quot;:&quot;10.1186/1471-2334-14-186/TABLES/5&quot;,&quot;ISSN&quot;:&quot;14712334&quot;,&quot;PMID&quot;:&quot;24708723&quot;,&quot;URL&quot;:&quot;https://bmcinfectdis.biomedcentral.com/articles/10.1186/1471-2334-14-186&quot;,&quot;issued&quot;:{&quot;date-parts&quot;:[[2014,4,7]]},&quot;page&quot;:&quot;1-6&quot;,&quot;abstract&quot;:&quot;Background: Human leptospirosis is an emerging infectious disease of global significance, and is endemic to several countries in the Pacific. Zoonotic transmission dynamics combined with diagnostic challenges lead to difficulties in prevention and identification of cases. The Federated States of Micronesia (FSM) lacks surveillance data for human leptospirosis. This hospital-based serologic survey sought to estimate the burden of leptospirosis, collect information relating to associated factors, and assess the leptospirosis point-of-care rapid diagnostic test (RDT) commonly used in FSM.Methods: A four-month hospital-based survey was conducted in Pohnpei State, FSM in 2011. Patients with undifferentiated fevers presenting to hospital were referred for enrolment by physicians. Consenting participants provided paired blood specimens 10-30 days apart, and responded to interview questions regarding demographics, clinical symptoms, exposure to animals, and environmental exposure. Blood samples were subjected to immunochromatographic RDT and confirmed by microscopic agglutination test (MAT).Results: Of 54 participants tested by MAT, 20.4% (95% confidence interval [CI] 10.1-30.6%) showed serologic evidence of acute infection. Occupation student (odds ratio [OR], 17.5; 95% CI: 1.9-161.1) and recreational gardening (OR, 8.6; 95% CI: 1.0-73.8), identified by univariate logistic regression, were associated with infection. The local rapid diagnostic test (RDT) performed with a sensitivity of 69.2 (42.3-89.3 CI) and specificity of 90.0 (81.6-95.6 CI) compared to MAT.Conclusions: This study demonstrated a high burden of leptospirosis in Pohnpei. Further work is warranted to identify additional risk factors and opportunities to control leptospirosis in Pohnpei and other Pacific settings. © 2014 Colt et al.; licensee BioMed Central Ltd.&quot;,&quot;publisher&quot;:&quot;BioMed Central Ltd.&quot;,&quot;issue&quot;:&quot;1&quot;,&quot;volume&quot;:&quot;14&quot;},&quot;isTemporary&quot;:false}]},{&quot;citationID&quot;:&quot;MENDELEY_CITATION_20085535-4040-4abc-88c7-5e47901c3bfb&quot;,&quot;properties&quot;:{&quot;noteIndex&quot;:0},&quot;isEdited&quot;:false,&quot;manualOverride&quot;:{&quot;isManuallyOverridden&quot;:false,&quot;citeprocText&quot;:&quot;[16]&quot;,&quot;manualOverrideText&quot;:&quot;&quot;},&quot;citationItems&quot;:[{&quot;id&quot;:&quot;8f65d85f-0275-30e3-9175-6e89b9cfd5c2&quot;,&quot;itemData&quot;:{&quot;type&quot;:&quot;article-journal&quot;,&quot;id&quot;:&quot;8f65d85f-0275-30e3-9175-6e89b9cfd5c2&quot;,&quot;title&quot;:&quot;Limited diagnostic value of two commercial rapid tests for acute leptospirosis detection in Malaysia&quot;,&quot;author&quot;:[{&quot;family&quot;:&quot;Chang&quot;,&quot;given&quot;:&quot;Chiat Han&quot;,&quot;parse-names&quot;:false,&quot;dropping-particle&quot;:&quot;&quot;,&quot;non-dropping-particle&quot;:&quot;&quot;},{&quot;family&quot;:&quot;Riazi&quot;,&quot;given&quot;:&quot;Mehdi&quot;,&quot;parse-names&quot;:false,&quot;dropping-particle&quot;:&quot;&quot;,&quot;non-dropping-particle&quot;:&quot;&quot;},{&quot;family&quot;:&quot;Yunus&quot;,&quot;given&quot;:&quot;Muhammad Hafiznur&quot;,&quot;parse-names&quot;:false,&quot;dropping-particle&quot;:&quot;&quot;,&quot;non-dropping-particle&quot;:&quot;&quot;},{&quot;family&quot;:&quot;Osman&quot;,&quot;given&quot;:&quot;Sabariah&quot;,&quot;parse-names&quot;:false,&quot;dropping-particle&quot;:&quot;&quot;,&quot;non-dropping-particle&quot;:&quot;&quot;},{&quot;family&quot;:&quot;Noordin&quot;,&quot;given&quot;:&quot;Rahmah&quot;,&quot;parse-names&quot;:false,&quot;dropping-particle&quot;:&quot;&quot;,&quot;non-dropping-particle&quot;:&quot;&quot;}],&quot;container-title&quot;:&quot;Diagnostic Microbiology and Infectious Disease&quot;,&quot;container-title-short&quot;:&quot;Diagn Microbiol Infect Dis&quot;,&quot;accessed&quot;:{&quot;date-parts&quot;:[[2023,8,24]]},&quot;DOI&quot;:&quot;10.1016/J.DIAGMICROBIO.2014.08.012&quot;,&quot;ISSN&quot;:&quot;0732-8893&quot;,&quot;PMID&quot;:&quot;25241641&quot;,&quot;issued&quot;:{&quot;date-parts&quot;:[[2014,12,1]]},&quot;page&quot;:&quot;278-281&quot;,&quot;abstract&quot;:&quot;This study evaluated 2 rapid leptospirosis serological tests, Leptorapide® (Linnodee, Northern Ireland) and VISITECT®-LEPTO (Omega Diagnostics, Scotland, UK), which are commonly used in Malaysia. A total of 183 samples comprised 113 sera from leptospirosis patients, and 70 sera from other infections and healthy controls were used. The leptospirosis sera were grouped into 2 serum panels, i.e., Group I (MAT+, PCR+) and Group II (MAT+). When inconclusive results were interpreted as positives, both tests showed lower diagnostic sensitivities (≤34%) with Group I sera, as compared to Group II sera (Leptorapide®, 93%; VISITECT®-LEPTO, 40%). When inconclusive results were interpreted as negatives, the 2 tests showed ~20% sensitivity with both serum panels. The diagnostic specificity of VISITECT®-LEPTO (94%) was superior to Leptorapide® (69%). Since both tests had misdiagnosed a large proportion of Group I patients and showed many inconclusive results among Group II patients, they have limited diagnostic value in detecting acute leptospirosis.&quot;,&quot;publisher&quot;:&quot;Elsevier&quot;,&quot;issue&quot;:&quot;4&quot;,&quot;volume&quot;:&quot;80&quot;},&quot;isTemporary&quot;:false}],&quot;citationTag&quot;:&quot;MENDELEY_CITATION_v3_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&quot;},{&quot;citationID&quot;:&quot;MENDELEY_CITATION_0617725d-adcc-49a9-a2b4-b61635e3b841&quot;,&quot;properties&quot;:{&quot;noteIndex&quot;:0},&quot;isEdited&quot;:false,&quot;manualOverride&quot;:{&quot;isManuallyOverridden&quot;:false,&quot;citeprocText&quot;:&quot;[17]&quot;,&quot;manualOverrideText&quot;:&quot;&quot;},&quot;citationTag&quot;:&quot;MENDELEY_CITATION_v3_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&quot;,&quot;citationItems&quot;:[{&quot;id&quot;:&quot;266dad29-39ce-3f88-a388-32f39661df18&quot;,&quot;itemData&quot;:{&quot;type&quot;:&quot;article-journal&quot;,&quot;id&quot;:&quot;266dad29-39ce-3f88-a388-32f39661df18&quot;,&quot;title&quot;:&quot;Development of immunochromatography-based methods for detection of leptospiral lipopolysaccharide antigen in urine&quot;,&quot;author&quot;:[{&quot;family&quot;:&quot;Widiyanti&quot;,&quot;given&quot;:&quot;Dian&quot;,&quot;parse-names&quot;:false,&quot;dropping-particle&quot;:&quot;&quot;,&quot;non-dropping-particle&quot;:&quot;&quot;},{&quot;family&quot;:&quot;Koizumi&quot;,&quot;given&quot;:&quot;Nobuo&quot;,&quot;parse-names&quot;:false,&quot;dropping-particle&quot;:&quot;&quot;,&quot;non-dropping-particle&quot;:&quot;&quot;},{&quot;family&quot;:&quot;Fukui&quot;,&quot;given&quot;:&quot;Takashi&quot;,&quot;parse-names&quot;:false,&quot;dropping-particle&quot;:&quot;&quot;,&quot;non-dropping-particle&quot;:&quot;&quot;},{&quot;family&quot;:&quot;Muslich&quot;,&quot;given&quot;:&quot;Lisa T.&quot;,&quot;parse-names&quot;:false,&quot;dropping-particle&quot;:&quot;&quot;,&quot;non-dropping-particle&quot;:&quot;&quot;},{&quot;family&quot;:&quot;Segawa&quot;,&quot;given&quot;:&quot;Takaya&quot;,&quot;parse-names&quot;:false,&quot;dropping-particle&quot;:&quot;&quot;,&quot;non-dropping-particle&quot;:&quot;&quot;},{&quot;family&quot;:&quot;Villanueva&quot;,&quot;given&quot;:&quot;Sharon Y.A.M.&quot;,&quot;parse-names&quot;:false,&quot;dropping-particle&quot;:&quot;&quot;,&quot;non-dropping-particle&quot;:&quot;&quot;},{&quot;family&quot;:&quot;Saito&quot;,&quot;given&quot;:&quot;Mitsumasa&quot;,&quot;parse-names&quot;:false,&quot;dropping-particle&quot;:&quot;&quot;,&quot;non-dropping-particle&quot;:&quot;&quot;},{&quot;family&quot;:&quot;Masuzawa&quot;,&quot;given&quot;:&quot;Toshiyuki&quot;,&quot;parse-names&quot;:false,&quot;dropping-particle&quot;:&quot;&quot;,&quot;non-dropping-particle&quot;:&quot;&quot;},{&quot;family&quot;:&quot;Gloriani&quot;,&quot;given&quot;:&quot;Nina G.&quot;,&quot;parse-names&quot;:false,&quot;dropping-particle&quot;:&quot;&quot;,&quot;non-dropping-particle&quot;:&quot;&quot;},{&quot;family&quot;:&quot;Yoshida&quot;,&quot;given&quot;:&quot;Shin Ichi&quot;,&quot;parse-names&quot;:false,&quot;dropping-particle&quot;:&quot;&quot;,&quot;non-dropping-particle&quot;:&quot;&quot;}],&quot;container-title&quot;:&quot;Clinical and Vaccine Immunology&quot;,&quot;accessed&quot;:{&quot;date-parts&quot;:[[2023,8,25]]},&quot;DOI&quot;:&quot;10.1128/CVI.00756-12/ASSET/059EFDDF-573C-4713-8AD0-8174959D5869/ASSETS/GRAPHIC/ZCD9990947230003.JPEG&quot;,&quot;ISSN&quot;:&quot;15566811&quot;,&quot;PMID&quot;:&quot;23467776&quot;,&quot;URL&quot;:&quot;https://journals.asm.org/journal/cvi&quot;,&quot;issued&quot;:{&quot;date-parts&quot;:[[2013,5]]},&quot;page&quot;:&quot;683-690&quot;,&quot;abstract&quot;:&quot;Leptospirosis is an infectious disease caused by the spirochete bacteria Leptospira spp. and is commonly found throughout the world. Diagnosis of leptospirosis performed by culture and microscopic agglutination tests is laborious and time-consuming. Therefore, we aimed to develop a novel immunochromatography (ICG)-based method for detecting Leptospira antigen in the urine of patients and animals. We used the 1H6 monoclonal antibody (MAb), which is specific to the lipopolysaccharide (LPS) that is common among Leptospira spp. The MAb was coupled to 40-nm-diameter colloidal gold, and the amounts of labeled antibody and immobilized antibody were 23 μg and 2 μg per test, respectively. Several strains of Leptospira and other bacterial species were used to evaluate the sensitivities and specificities of the assays we developed. The detection limit of the assays was 106 cells/ml when disrupted whole bacterial cells were used. The assays were Leptospira specific since they did not cross-react with non-Leptospira bacteria used in the study. Application of diagnostic assays was done on the urine samples of 46 Leptospira-infected hamsters, 44 patients with suspected leptospirosis, and 14 healthy individuals. Pretreatment of the urine samples by boiling and centrifugation (for ultrafiltration and concentration) eliminated nonspecific reactions that occurred in the assay. The sensitivity and specificity of the ICG-based lateral flow assay (LFA) were 89% and 87%, respectively, which were higher than those of the dipstick assay, which were 80% and 74%, respectively. In summary, this ICG-based LFA can be used as an alternative diagnostic assay for leptospirosis. Further development is still necessary to improve the assay. Copyright © 2013, American Society for Microbiology. All Rights Reserved.&quot;,&quot;issue&quot;:&quot;5&quot;,&quot;volume&quot;:&quot;20&quot;,&quot;container-title-short&quot;:&quot;&quot;},&quot;isTemporary&quot;:false}]},{&quot;citationID&quot;:&quot;MENDELEY_CITATION_92844289-b889-41ea-90ba-6711277d2780&quot;,&quot;properties&quot;:{&quot;noteIndex&quot;:0},&quot;isEdited&quot;:false,&quot;manualOverride&quot;:{&quot;isManuallyOverridden&quot;:false,&quot;citeprocText&quot;:&quot;[18]&quot;,&quot;manualOverrideText&quot;:&quot;&quot;},&quot;citationTag&quot;:&quot;MENDELEY_CITATION_v3_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&quot;,&quot;citationItems&quot;:[{&quot;id&quot;:&quot;ef31de99-8861-359f-992d-c92a7e0199ea&quot;,&quot;itemData&quot;:{&quot;type&quot;:&quot;article-journal&quot;,&quot;id&quot;:&quot;ef31de99-8861-359f-992d-c92a7e0199ea&quot;,&quot;title&quot;:&quot;Prospective evaluation of three rapid diagnostic tests for diagnosis of human leptospirosis&quot;,&quot;author&quot;:[{&quot;family&quot;:&quot;Goris&quot;,&quot;given&quot;:&quot;Marga G.A.&quot;,&quot;parse-names&quot;:false,&quot;dropping-particle&quot;:&quot;&quot;,&quot;non-dropping-particle&quot;:&quot;&quot;},{&quot;family&quot;:&quot;Leeflang&quot;,&quot;given&quot;:&quot;Mariska M.G.&quot;,&quot;parse-names&quot;:false,&quot;dropping-particle&quot;:&quot;&quot;,&quot;non-dropping-particle&quot;:&quot;&quot;},{&quot;family&quot;:&quot;Loden&quot;,&quot;given&quot;:&quot;Martin&quot;,&quot;parse-names&quot;:false,&quot;dropping-particle&quot;:&quot;&quot;,&quot;non-dropping-particle&quot;:&quot;&quot;},{&quot;family&quot;:&quot;Wagenaar&quot;,&quot;given&quot;:&quot;Jiri F.P.&quot;,&quot;parse-names&quot;:false,&quot;dropping-particle&quot;:&quot;&quot;,&quot;non-dropping-particle&quot;:&quot;&quot;},{&quot;family&quot;:&quot;Klatser&quot;,&quot;given&quot;:&quot;Paul R.&quot;,&quot;parse-names&quot;:false,&quot;dropping-particle&quot;:&quot;&quot;,&quot;non-dropping-particle&quot;:&quot;&quot;},{&quot;family&quot;:&quot;Hartskeerl&quot;,&quot;given&quot;:&quot;Rudy A.&quot;,&quot;parse-names&quot;:false,&quot;dropping-particle&quot;:&quot;&quot;,&quot;non-dropping-particle&quot;:&quot;&quot;},{&quot;family&quot;:&quot;Boer&quot;,&quot;given&quot;:&quot;Kimberly R.&quot;,&quot;parse-names&quot;:false,&quot;dropping-particle&quot;:&quot;&quot;,&quot;non-dropping-particle&quot;:&quot;&quot;}],&quot;container-title&quot;:&quot;PLOS Neglected Tropical Diseases&quot;,&quot;container-title-short&quot;:&quot;PLoS Negl Trop Dis&quot;,&quot;accessed&quot;:{&quot;date-parts&quot;:[[2023,8,25]]},&quot;DOI&quot;:&quot;10.1371/JOURNAL.PNTD.0002290&quot;,&quot;ISSN&quot;:&quot;1935-2735&quot;,&quot;URL&quot;:&quot;https://journals.plos.org/plosntds/article?id=10.1371/journal.pntd.0002290&quot;,&quot;issued&quot;:{&quot;date-parts&quot;:[[2013]]},&quot;page&quot;:&quot;e2290&quot;,&quot;abstract&quot;:&quot;Background Diagnosis of leptospirosis by the microscopic agglutination test (MAT) or by culture is confined to specialized laboratories. Although ELISA techniques are more common, they still require laboratory facilities. Rapid Diagnostic Tests (RDTs) can be used for easy point-of-care diagnosis. This study aims to evaluate the diagnostic performance of the RDTs LeptoTek Dri Dot, LeptoTek Lateral Flow, and Leptocheck-WB, prospectively.  Methodology During 2001 to 2012, one or two of the RDTs at the same time have been applied prior to routine diagnostics (MAT, ELISA and culture) on serum specimens from participants sent in for leptospirosis diagnosis. The case definition was based on MAT, ELISA and culture results. Participants not fulfilling the case definition were considered not to have leptospirosis. The diagnostic accuracy was determined based on the 1st submitted sample and paired samples, either in an overall analysis or stratified according to days post onset of illness.  Results The overall sensitivity and specificity for the LeptoTek Dri Dot was 75% respectively 96%, for the LeptoTek Lateral Flow 78% respectively 95%, and for the Leptocheck-WB 78% respectively 98%. Based on the 1st submitted sample the sensitivity was low (51% for LeptoTek Dri Dot, 69% for LeptoTek Lateral Flow, and 55% for Leptocheck-WB), but substantially increased when the results of paired samples were combined, although accompanied by a lower specificity (82% respectively 91% for LeptoTek Dri Dot, 86% respectively 84% for LeptoTek Lateral Flow, and 80% respectively 93% for Leptocheck-WB).  Conclusions All three tests present antibody tests contributing to the diagnosis of leptospirosis, thus supporting clinical suspicion and contributing to awareness. Since the overall sensitivity of the tested RDTs did not exceed 80%, one should be cautious to rely only on an RDT result, and confirmation by reference tests is strongly recommended.&quot;,&quot;publisher&quot;:&quot;Public Library of Science&quot;,&quot;issue&quot;:&quot;7&quot;,&quot;volume&quot;:&quot;7&quot;},&quot;isTemporary&quot;:false}]},{&quot;citationID&quot;:&quot;MENDELEY_CITATION_033addc7-e221-434d-b32b-c502ce91d717&quot;,&quot;properties&quot;:{&quot;noteIndex&quot;:0},&quot;isEdited&quot;:false,&quot;manualOverride&quot;:{&quot;isManuallyOverridden&quot;:false,&quot;citeprocText&quot;:&quot;[19]&quot;,&quot;manualOverrideText&quot;:&quot;&quot;},&quot;citationTag&quot;:&quot;MENDELEY_CITATION_v3_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&quot;,&quot;citationItems&quot;:[{&quot;id&quot;:&quot;38399e5b-8603-313b-9193-39973631fa94&quot;,&quot;itemData&quot;:{&quot;type&quot;:&quot;article-journal&quot;,&quot;id&quot;:&quot;38399e5b-8603-313b-9193-39973631fa94&quot;,&quot;title&quot;:&quot;Accuracy of a Dual Path Platform (DPP) assay for the rapid point-of-care diagnosis of human leptospirosis&quot;,&quot;author&quot;:[{&quot;family&quot;:&quot;Nabity&quot;,&quot;given&quot;:&quot;Scott A.&quot;,&quot;parse-names&quot;:false,&quot;dropping-particle&quot;:&quot;&quot;,&quot;non-dropping-particle&quot;:&quot;&quot;},{&quot;family&quot;:&quot;Ribeiro&quot;,&quot;given&quot;:&quot;Guilherme S.&quot;,&quot;parse-names&quot;:false,&quot;dropping-particle&quot;:&quot;&quot;,&quot;non-dropping-particle&quot;:&quot;&quot;},{&quot;family&quot;:&quot;Lessa Aquino&quot;,&quot;given&quot;:&quot;Carolina&quot;,&quot;parse-names&quot;:false,&quot;dropping-particle&quot;:&quot;&quot;,&quot;non-dropping-particle&quot;:&quot;&quot;},{&quot;family&quot;:&quot;Takahashi&quot;,&quot;given&quot;:&quot;Daniele&quot;,&quot;parse-names&quot;:false,&quot;dropping-particle&quot;:&quot;&quot;,&quot;non-dropping-particle&quot;:&quot;&quot;},{&quot;family&quot;:&quot;Damião&quot;,&quot;given&quot;:&quot;Alcinéia Oliveira&quot;,&quot;parse-names&quot;:false,&quot;dropping-particle&quot;:&quot;&quot;,&quot;non-dropping-particle&quot;:&quot;&quot;},{&quot;family&quot;:&quot;Gonçalves&quot;,&quot;given&quot;:&quot;André H.O.&quot;,&quot;parse-names&quot;:false,&quot;dropping-particle&quot;:&quot;&quot;,&quot;non-dropping-particle&quot;:&quot;&quot;},{&quot;family&quot;:&quot;Miranda-Filho&quot;,&quot;given&quot;:&quot;Demócrito B.&quot;,&quot;parse-names&quot;:false,&quot;dropping-particle&quot;:&quot;&quot;,&quot;non-dropping-particle&quot;:&quot;&quot;},{&quot;family&quot;:&quot;Greenwald&quot;,&quot;given&quot;:&quot;Rena&quot;,&quot;parse-names&quot;:false,&quot;dropping-particle&quot;:&quot;&quot;,&quot;non-dropping-particle&quot;:&quot;&quot;},{&quot;family&quot;:&quot;Esfandiari&quot;,&quot;given&quot;:&quot;Javan&quot;,&quot;parse-names&quot;:false,&quot;dropping-particle&quot;:&quot;&quot;,&quot;non-dropping-particle&quot;:&quot;&quot;},{&quot;family&quot;:&quot;Lyashchenko&quot;,&quot;given&quot;:&quot;Konstantin P.&quot;,&quot;parse-names&quot;:false,&quot;dropping-particle&quot;:&quot;&quot;,&quot;non-dropping-particle&quot;:&quot;&quot;},{&quot;family&quot;:&quot;Reis&quot;,&quot;given&quot;:&quot;Mitermayer G.&quot;,&quot;parse-names&quot;:false,&quot;dropping-particle&quot;:&quot;&quot;,&quot;non-dropping-particle&quot;:&quot;&quot;},{&quot;family&quot;:&quot;Medeiros&quot;,&quot;given&quot;:&quot;Marco A.&quot;,&quot;parse-names&quot;:false,&quot;dropping-particle&quot;:&quot;&quot;,&quot;non-dropping-particle&quot;:&quot;&quot;},{&quot;family&quot;:&quot;Ko&quot;,&quot;given&quot;:&quot;Albert I.&quot;,&quot;parse-names&quot;:false,&quot;dropping-particle&quot;:&quot;&quot;,&quot;non-dropping-particle&quot;:&quot;&quot;}],&quot;container-title&quot;:&quot;PLOS Neglected Tropical Diseases&quot;,&quot;container-title-short&quot;:&quot;PLoS Negl Trop Dis&quot;,&quot;accessed&quot;:{&quot;date-parts&quot;:[[2023,8,25]]},&quot;DOI&quot;:&quot;10.1371/JOURNAL.PNTD.0001878&quot;,&quot;ISSN&quot;:&quot;1935-2735&quot;,&quot;PMID&quot;:&quot;23133686&quot;,&quot;URL&quot;:&quot;https://journals.plos.org/plosntds/article?id=10.1371/journal.pntd.0001878&quot;,&quot;issued&quot;:{&quot;date-parts&quot;:[[2012,11]]},&quot;page&quot;:&quot;e1878&quot;,&quot;abstract&quot;:&quot;Background Diagnosis of leptospirosis by the gold standard serologic assay, the microscopic agglutination test (MAT), requires paired sera and is not widely available. We developed a rapid assay using immunodominant Leptospira immunoglobulin-like (Lig) proteins in a Dual Path Platform (DPP). This study aimed to evaluate the assay's diagnostic performance in the setting of urban transmission.   Methodology We determined test sensitivity using 446 acute and convalescent sera from MAT-confirmed case-patients with severe or mild leptospirosis in Brazil. We assessed test specificity using 677 sera from the following groups: healthy residents of a Brazilian slum with endemic transmission, febrile outpatients from the same slum, healthy blood donors, and patients with dengue, hepatitis A, and syphilis. Three operators independently interpreted visual results without knowing specimen status.   Results The overall sensitivity for paired sera was 100% and 73% for severe and mild disease, respectively. In the acute phase, the assay achieved a sensitivity of 85% and 64% for severe and mild leptospirosis, respectively. Within seven days of illness onset, the assay achieved a sensitivity of 77% for severe disease and 60% for mild leptospirosis. Sensitivity of the DPP assay was similar to that for IgM-ELISA and increased with both duration of symptoms (chi-square regression P = 0.002) and agglutinating titer (Spearman ρ = 0.24, P&lt;0.001). Specificity was ≥93% for dengue, hepatitis A, syphilis, febrile outpatients, and blood donors, while it was 86% for healthy slum residents. Inter-operator agreement ranged from very good to excellent (kappa: 0.82–0.94) and test-to-test reproducibility was also high (kappa: 0.89).   Conclusions The DPP assay performed acceptably well for diagnosis of severe acute clinical leptospirosis and can be easily implemented in hospitals and health posts where leptospirosis is a major public health problem. However, test accuracy may need improvement for mild disease and early stage leptospirosis, particularly in regions with high transmission.&quot;,&quot;publisher&quot;:&quot;Public Library of Science&quot;,&quot;issue&quot;:&quot;11&quot;,&quot;volume&quot;:&quot;6&quot;},&quot;isTemporary&quot;:false}]},{&quot;citationID&quot;:&quot;MENDELEY_CITATION_fdfc5e5a-b97d-4461-85f8-547ad70c24ef&quot;,&quot;properties&quot;:{&quot;noteIndex&quot;:0},&quot;isEdited&quot;:false,&quot;manualOverride&quot;:{&quot;isManuallyOverridden&quot;:false,&quot;citeprocText&quot;:&quot;[20]&quot;,&quot;manualOverrideText&quot;:&quot;&quot;},&quot;citationTag&quot;:&quot;MENDELEY_CITATION_v3_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&quot;,&quot;citationItems&quot;:[{&quot;id&quot;:&quot;5707f268-7274-3b32-8a59-4bd5c904cb0b&quot;,&quot;itemData&quot;:{&quot;type&quot;:&quot;article-journal&quot;,&quot;id&quot;:&quot;5707f268-7274-3b32-8a59-4bd5c904cb0b&quot;,&quot;title&quot;:&quot;Rapid diagnostic tests for dengue and leptospirosis: antibody detection is insensitive at presentation&quot;,&quot;author&quot;:[{&quot;family&quot;:&quot;Cohen&quot;,&quot;given&quot;:&quot;Adam L.&quot;,&quot;parse-names&quot;:false,&quot;dropping-particle&quot;:&quot;&quot;,&quot;non-dropping-particle&quot;:&quot;&quot;},{&quot;family&quot;:&quot;Dowell&quot;,&quot;given&quot;:&quot;Scott F.&quot;,&quot;parse-names&quot;:false,&quot;dropping-particle&quot;:&quot;&quot;,&quot;non-dropping-particle&quot;:&quot;&quot;},{&quot;family&quot;:&quot;Nisalak&quot;,&quot;given&quot;:&quot;Ananda&quot;,&quot;parse-names&quot;:false,&quot;dropping-particle&quot;:&quot;&quot;,&quot;non-dropping-particle&quot;:&quot;&quot;},{&quot;family&quot;:&quot;Mammen&quot;,&quot;given&quot;:&quot;Mammen P.&quot;,&quot;parse-names&quot;:false,&quot;dropping-particle&quot;:&quot;&quot;,&quot;non-dropping-particle&quot;:&quot;&quot;},{&quot;family&quot;:&quot;Petkanchanapong&quot;,&quot;given&quot;:&quot;Wimol&quot;,&quot;parse-names&quot;:false,&quot;dropping-particle&quot;:&quot;&quot;,&quot;non-dropping-particle&quot;:&quot;&quot;},{&quot;family&quot;:&quot;Fisk&quot;,&quot;given&quot;:&quot;Tamara L.&quot;,&quot;parse-names&quot;:false,&quot;dropping-particle&quot;:&quot;&quot;,&quot;non-dropping-particle&quot;:&quot;&quot;}],&quot;container-title&quot;:&quot;Tropical Medicine &amp; International Health&quot;,&quot;accessed&quot;:{&quot;date-parts&quot;:[[2023,8,25]]},&quot;DOI&quot;:&quot;10.1111/J.1365-3156.2006.01752.X&quot;,&quot;ISSN&quot;:&quot;1365-3156&quot;,&quot;PMID&quot;:&quot;17207147&quot;,&quot;URL&quot;:&quot;https://onlinelibrary.wiley.com/doi/full/10.1111/j.1365-3156.2006.01752.x&quot;,&quot;issued&quot;:{&quot;date-parts&quot;:[[2007,1,1]]},&quot;page&quot;:&quot;47-51&quot;,&quot;abstract&quot;:&quot;Objective: To determine the performance of rapid diagnostic tests for dengue and leptospirosis that rely on detecting antibodies that may not be produced when patients present for medical treatment. Methods: We prospectively enrolled 723 patients with undifferentiated febrile illness presenting to rural hospitals in northern and northeastern Thailand over a 1-year period. We evaluated rapid antibody detection diagnostic tests for dengue and leptospirosis on these patients. Results: Sensitivity of the tests was low at the acute visit (7.6-21.5%). Sensitivity at the convalescent visit ranged from 25.8% to 81.5% and was significantly higher than at the acute visit for all tests (χ2, P &lt; 0.001). Conclusions: Low sensitivity of the rapid tests at presentation suggests that their utility in the acute phase of dengue and leptospirosis is limited. © 2007 Blackwell Publishing Ltd.&quot;,&quot;publisher&quot;:&quot;John Wiley &amp; Sons, Ltd&quot;,&quot;issue&quot;:&quot;1&quot;,&quot;volume&quot;:&quot;12&quot;,&quot;container-title-short&quot;:&quot;&quot;},&quot;isTemporary&quot;:false}]},{&quot;citationID&quot;:&quot;MENDELEY_CITATION_20f23fac-d571-405c-95c7-f6679de06149&quot;,&quot;properties&quot;:{&quot;noteIndex&quot;:0},&quot;isEdited&quot;:false,&quot;manualOverride&quot;:{&quot;isManuallyOverridden&quot;:false,&quot;citeprocText&quot;:&quot;[21]&quot;,&quot;manualOverrideText&quot;:&quot;&quot;},&quot;citationTag&quot;:&quot;MENDELEY_CITATION_v3_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&quot;,&quot;citationItems&quot;:[{&quot;id&quot;:&quot;024d56d0-c273-3d3d-ae1f-074d20843446&quot;,&quot;itemData&quot;:{&quot;type&quot;:&quot;article-journal&quot;,&quot;id&quot;:&quot;024d56d0-c273-3d3d-ae1f-074d20843446&quot;,&quot;title&quot;:&quot;Limited diagnostic capacities of two commercial assays for the detection of Leptospira immunoglobulin M antibodies in Laos&quot;,&quot;author&quot;:[{&quot;family&quot;:&quot;Blacksell&quot;,&quot;given&quot;:&quot;Stuart D.&quot;,&quot;parse-names&quot;:false,&quot;dropping-particle&quot;:&quot;&quot;,&quot;non-dropping-particle&quot;:&quot;&quot;},{&quot;family&quot;:&quot;Smythe&quot;,&quot;given&quot;:&quot;Lee&quot;,&quot;parse-names&quot;:false,&quot;dropping-particle&quot;:&quot;&quot;,&quot;non-dropping-particle&quot;:&quot;&quot;},{&quot;family&quot;:&quot;Phetsouvanh&quot;,&quot;given&quot;:&quot;Rattanaphone&quot;,&quot;parse-names&quot;:false,&quot;dropping-particle&quot;:&quot;&quot;,&quot;non-dropping-particle&quot;:&quot;&quot;},{&quot;family&quot;:&quot;Dohnt&quot;,&quot;given&quot;:&quot;Michael&quot;,&quot;parse-names&quot;:false,&quot;dropping-particle&quot;:&quot;&quot;,&quot;non-dropping-particle&quot;:&quot;&quot;},{&quot;family&quot;:&quot;Hartskeerl&quot;,&quot;given&quot;:&quot;Rudy&quot;,&quot;parse-names&quot;:false,&quot;dropping-particle&quot;:&quot;&quot;,&quot;non-dropping-particle&quot;:&quot;&quot;},{&quot;family&quot;:&quot;Symonds&quot;,&quot;given&quot;:&quot;Meegan&quot;,&quot;parse-names&quot;:false,&quot;dropping-particle&quot;:&quot;&quot;,&quot;non-dropping-particle&quot;:&quot;&quot;},{&quot;family&quot;:&quot;Slack&quot;,&quot;given&quot;:&quot;Andrew&quot;,&quot;parse-names&quot;:false,&quot;dropping-particle&quot;:&quot;&quot;,&quot;non-dropping-particle&quot;:&quot;&quot;},{&quot;family&quot;:&quot;Vongsouvath&quot;,&quot;given&quot;:&quot;Manivanh&quot;,&quot;parse-names&quot;:false,&quot;dropping-particle&quot;:&quot;&quot;,&quot;non-dropping-particle&quot;:&quot;&quot;},{&quot;family&quot;:&quot;Davong&quot;,&quot;given&quot;:&quot;Viengmone&quot;,&quot;parse-names&quot;:false,&quot;dropping-particle&quot;:&quot;&quot;,&quot;non-dropping-particle&quot;:&quot;&quot;},{&quot;family&quot;:&quot;Lattana&quot;,&quot;given&quot;:&quot;Olay&quot;,&quot;parse-names&quot;:false,&quot;dropping-particle&quot;:&quot;&quot;,&quot;non-dropping-particle&quot;:&quot;&quot;},{&quot;family&quot;:&quot;Phongmany&quot;,&quot;given&quot;:&quot;Simmaly&quot;,&quot;parse-names&quot;:false,&quot;dropping-particle&quot;:&quot;&quot;,&quot;non-dropping-particle&quot;:&quot;&quot;},{&quot;family&quot;:&quot;Keolouangkot&quot;,&quot;given&quot;:&quot;Valy&quot;,&quot;parse-names&quot;:false,&quot;dropping-particle&quot;:&quot;&quot;,&quot;non-dropping-particle&quot;:&quot;&quot;},{&quot;family&quot;:&quot;White&quot;,&quot;given&quot;:&quot;Nicholas J.&quot;,&quot;parse-names&quot;:false,&quot;dropping-particle&quot;:&quot;&quot;,&quot;non-dropping-particle&quot;:&quot;&quot;},{&quot;family&quot;:&quot;Day&quot;,&quot;given&quot;:&quot;Nicholas P.J.&quot;,&quot;parse-names&quot;:false,&quot;dropping-particle&quot;:&quot;&quot;,&quot;non-dropping-particle&quot;:&quot;&quot;},{&quot;family&quot;:&quot;Newton&quot;,&quot;given&quot;:&quot;Paul N.&quot;,&quot;parse-names&quot;:false,&quot;dropping-particle&quot;:&quot;&quot;,&quot;non-dropping-particle&quot;:&quot;&quot;}],&quot;container-title&quot;:&quot;Clinical and Vaccine Immunology&quot;,&quot;accessed&quot;:{&quot;date-parts&quot;:[[2023,8,25]]},&quot;DOI&quot;:&quot;10.1128/CVI.00219-06/ASSET/DBE77845-EACD-471F-86AA-D37C4AE4CE79/ASSETS/GRAPHIC/ZCD0100628100001.JPEG&quot;,&quot;ISSN&quot;:&quot;15566811&quot;,&quot;PMID&quot;:&quot;17028219&quot;,&quot;URL&quot;:&quot;https://journals.asm.org/doi/10.1128/CVI.00219-06&quot;,&quot;issued&quot;:{&quot;date-parts&quot;:[[2006,10]]},&quot;page&quot;:&quot;1166-1169&quot;,&quot;abstract&quot;:&quot;The diagnostic utility of immunochromatographic (Leptotek) and enzyme-linked immunosorbent assay (ELISA; Panbio) tests for the detection of Leptospira immunoglobulin M antibodies was assessed in febrile adults admitted in Vientiane, Laos. Both tests demonstrated poor diagnostic accuracy using admission serum (Leptotek sensitivity of 47.3% and specificity of 75.5%: ELISA sensitivity of 60.9% and specificity of 65.6%) compared to the Leptospira \&quot;gold standard\&quot; microscopic agglutination test. Copyright © 2006, American Society for Microbiology. All Rights Reserved.&quot;,&quot;publisher&quot;:&quot;\nAmerican Society for Microbiology\n&quot;,&quot;issue&quot;:&quot;10&quot;,&quot;volume&quot;:&quot;13&quot;,&quot;container-title-short&quot;:&quot;&quot;},&quot;isTemporary&quot;:false}]},{&quot;citationID&quot;:&quot;MENDELEY_CITATION_5a92410f-a976-4da9-88f4-a623dee36ffd&quot;,&quot;properties&quot;:{&quot;noteIndex&quot;:0},&quot;isEdited&quot;:false,&quot;manualOverride&quot;:{&quot;isManuallyOverridden&quot;:false,&quot;citeprocText&quot;:&quot;[22]&quot;,&quot;manualOverrideText&quot;:&quot;&quot;},&quot;citationTag&quot;:&quot;MENDELEY_CITATION_v3_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&quot;,&quot;citationItems&quot;:[{&quot;id&quot;:&quot;5fb9e30e-bcaa-3072-bdc2-31c6fae0b0af&quot;,&quot;itemData&quot;:{&quot;type&quot;:&quot;article-journal&quot;,&quot;id&quot;:&quot;5fb9e30e-bcaa-3072-bdc2-31c6fae0b0af&quot;,&quot;title&quot;:&quot;Field application of Lepto lateral flow for rapid diagnosis of leptospirosis&quot;,&quot;author&quot;:[{&quot;family&quot;:&quot;Sehgal&quot;,&quot;given&quot;:&quot;S C&quot;,&quot;parse-names&quot;:false,&quot;dropping-particle&quot;:&quot;&quot;,&quot;non-dropping-particle&quot;:&quot;&quot;},{&quot;family&quot;:&quot;Vijayachari&quot;,&quot;given&quot;:&quot;P&quot;,&quot;parse-names&quot;:false,&quot;dropping-particle&quot;:&quot;&quot;,&quot;non-dropping-particle&quot;:&quot;&quot;},{&quot;family&quot;:&quot;Sugunan&quot;,&quot;given&quot;:&quot;A P&quot;,&quot;parse-names&quot;:false,&quot;dropping-particle&quot;:&quot;&quot;,&quot;non-dropping-particle&quot;:&quot;&quot;},{&quot;family&quot;:&quot;Umapathi&quot;,&quot;given&quot;:&quot;T&quot;,&quot;parse-names&quot;:false,&quot;dropping-particle&quot;:&quot;&quot;,&quot;non-dropping-particle&quot;:&quot;&quot;}],&quot;container-title&quot;:&quot;Journal of medical microbiology&quot;,&quot;container-title-short&quot;:&quot;J Med Microbiol&quot;,&quot;ISSN&quot;:&quot;0022-2615&quot;,&quot;issued&quot;:{&quot;date-parts&quot;:[[2003]]},&quot;page&quot;:&quot;897-901&quot;,&quot;publisher&quot;:&quot;Microbiology Society&quot;,&quot;issue&quot;:&quot;10&quot;,&quot;volume&quot;:&quot;52&quot;},&quot;isTemporary&quot;:false}]}]"/>
    <we:property name="MENDELEY_CITATIONS_LOCALE_CODE" value="&quot;en-US&quot;"/>
    <we:property name="MENDELEY_CITATIONS_STYLE" value="{&quot;id&quot;:&quot;https://www.zotero.org/styles/plos-neglected-tropical-diseases&quot;,&quot;title&quot;:&quot;PLOS Neglected Tropical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3D7F2D-7D27-A140-8A9F-5FABC4E4F4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61</Words>
  <Characters>34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erapat Nualnoi (ธีรภัทร นวลน้อย)</dc:creator>
  <cp:keywords/>
  <dc:description/>
  <cp:lastModifiedBy>Teerapat Nualnoi (ธีรภัทร นวลน้อย)</cp:lastModifiedBy>
  <cp:revision>8</cp:revision>
  <dcterms:created xsi:type="dcterms:W3CDTF">2023-09-26T17:18:00Z</dcterms:created>
  <dcterms:modified xsi:type="dcterms:W3CDTF">2024-02-02T09:46:00Z</dcterms:modified>
</cp:coreProperties>
</file>